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204"/>
        <w:gridCol w:w="4146"/>
      </w:tblGrid>
      <w:tr w:rsidR="00C8238C" w:rsidRPr="002B134C" w14:paraId="40AF702F" w14:textId="77777777" w:rsidTr="00D840D6">
        <w:tc>
          <w:tcPr>
            <w:tcW w:w="5000" w:type="pct"/>
            <w:gridSpan w:val="2"/>
            <w:shd w:val="clear" w:color="auto" w:fill="D1D1D1" w:themeFill="background2" w:themeFillShade="E6"/>
          </w:tcPr>
          <w:p w14:paraId="7AD4618E" w14:textId="68D7D5FD" w:rsidR="00C8238C" w:rsidRPr="002B134C" w:rsidRDefault="00C8238C" w:rsidP="00D840D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4EEC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 xml:space="preserve">Table </w:t>
            </w:r>
            <w:r w:rsidR="00054EEC" w:rsidRPr="00054EEC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S</w:t>
            </w:r>
            <w:r w:rsidRPr="00054EEC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 xml:space="preserve">1: </w:t>
            </w: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rehensive pre-treatment biochemical profile of patients undergoing ICI therapy. Data are reported as available, and reported as mean (with SD), median (with IQR), and N (with %) as appropriate.</w:t>
            </w:r>
          </w:p>
        </w:tc>
      </w:tr>
      <w:tr w:rsidR="00C8238C" w:rsidRPr="002B134C" w14:paraId="18DC7BCA" w14:textId="77777777" w:rsidTr="00D840D6">
        <w:tc>
          <w:tcPr>
            <w:tcW w:w="2783" w:type="pct"/>
            <w:shd w:val="clear" w:color="auto" w:fill="D1D1D1" w:themeFill="background2" w:themeFillShade="E6"/>
            <w:hideMark/>
          </w:tcPr>
          <w:p w14:paraId="256F8E9F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217" w:type="pct"/>
            <w:shd w:val="clear" w:color="auto" w:fill="D1D1D1" w:themeFill="background2" w:themeFillShade="E6"/>
            <w:hideMark/>
          </w:tcPr>
          <w:p w14:paraId="43BF318B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ult (N=649)</w:t>
            </w:r>
          </w:p>
        </w:tc>
      </w:tr>
      <w:tr w:rsidR="00C8238C" w:rsidRPr="002B134C" w14:paraId="5682B57F" w14:textId="77777777" w:rsidTr="00D840D6">
        <w:tc>
          <w:tcPr>
            <w:tcW w:w="2783" w:type="pct"/>
            <w:hideMark/>
          </w:tcPr>
          <w:p w14:paraId="5D85A323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Creatinine, μmol/L </w:t>
            </w:r>
          </w:p>
        </w:tc>
        <w:tc>
          <w:tcPr>
            <w:tcW w:w="2217" w:type="pct"/>
            <w:hideMark/>
          </w:tcPr>
          <w:p w14:paraId="6AD05CBD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70 (56-90)</w:t>
            </w:r>
          </w:p>
        </w:tc>
      </w:tr>
      <w:tr w:rsidR="00C8238C" w:rsidRPr="002B134C" w14:paraId="18484881" w14:textId="77777777" w:rsidTr="00D840D6">
        <w:tc>
          <w:tcPr>
            <w:tcW w:w="2783" w:type="pct"/>
            <w:hideMark/>
          </w:tcPr>
          <w:p w14:paraId="6F79A645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Urea, mmol/L </w:t>
            </w:r>
          </w:p>
        </w:tc>
        <w:tc>
          <w:tcPr>
            <w:tcW w:w="2217" w:type="pct"/>
            <w:hideMark/>
          </w:tcPr>
          <w:p w14:paraId="28EC9CCE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4.5 (3.3-6)</w:t>
            </w:r>
          </w:p>
        </w:tc>
      </w:tr>
      <w:tr w:rsidR="00C8238C" w:rsidRPr="002B134C" w14:paraId="1CBF8EBE" w14:textId="77777777" w:rsidTr="00D840D6">
        <w:tc>
          <w:tcPr>
            <w:tcW w:w="2783" w:type="pct"/>
            <w:hideMark/>
          </w:tcPr>
          <w:p w14:paraId="28124326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Sodium, mmol/L </w:t>
            </w:r>
          </w:p>
        </w:tc>
        <w:tc>
          <w:tcPr>
            <w:tcW w:w="2217" w:type="pct"/>
            <w:hideMark/>
          </w:tcPr>
          <w:p w14:paraId="5FA6CAD1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38 (135-140)</w:t>
            </w:r>
          </w:p>
        </w:tc>
      </w:tr>
      <w:tr w:rsidR="00C8238C" w:rsidRPr="002B134C" w14:paraId="40183337" w14:textId="77777777" w:rsidTr="00D840D6">
        <w:tc>
          <w:tcPr>
            <w:tcW w:w="2783" w:type="pct"/>
            <w:hideMark/>
          </w:tcPr>
          <w:p w14:paraId="7BD3C831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otassium, mmol/L </w:t>
            </w:r>
          </w:p>
        </w:tc>
        <w:tc>
          <w:tcPr>
            <w:tcW w:w="2217" w:type="pct"/>
            <w:hideMark/>
          </w:tcPr>
          <w:p w14:paraId="06B3F059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4.28 ± 0.51</w:t>
            </w:r>
          </w:p>
        </w:tc>
      </w:tr>
      <w:tr w:rsidR="00C8238C" w:rsidRPr="002B134C" w14:paraId="3B3182E0" w14:textId="77777777" w:rsidTr="00D840D6">
        <w:tc>
          <w:tcPr>
            <w:tcW w:w="2783" w:type="pct"/>
            <w:hideMark/>
          </w:tcPr>
          <w:p w14:paraId="7B719740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asting Glucose, mmol/L </w:t>
            </w:r>
          </w:p>
        </w:tc>
        <w:tc>
          <w:tcPr>
            <w:tcW w:w="2217" w:type="pct"/>
            <w:hideMark/>
          </w:tcPr>
          <w:p w14:paraId="4FC45D06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5.9 (5.1-7.5)</w:t>
            </w:r>
          </w:p>
        </w:tc>
      </w:tr>
      <w:tr w:rsidR="00C8238C" w:rsidRPr="002B134C" w14:paraId="4DDE2025" w14:textId="77777777" w:rsidTr="00D840D6">
        <w:tc>
          <w:tcPr>
            <w:tcW w:w="2783" w:type="pct"/>
            <w:hideMark/>
          </w:tcPr>
          <w:p w14:paraId="7576A117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Random Glucose, mmol/L </w:t>
            </w:r>
          </w:p>
        </w:tc>
        <w:tc>
          <w:tcPr>
            <w:tcW w:w="2217" w:type="pct"/>
            <w:hideMark/>
          </w:tcPr>
          <w:p w14:paraId="630EE7C3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6.7 (5.6-9)</w:t>
            </w:r>
          </w:p>
        </w:tc>
      </w:tr>
      <w:tr w:rsidR="00C8238C" w:rsidRPr="002B134C" w14:paraId="753D3D45" w14:textId="77777777" w:rsidTr="00D840D6">
        <w:tc>
          <w:tcPr>
            <w:tcW w:w="2783" w:type="pct"/>
            <w:hideMark/>
          </w:tcPr>
          <w:p w14:paraId="5D841264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HbA1c, % </w:t>
            </w:r>
          </w:p>
        </w:tc>
        <w:tc>
          <w:tcPr>
            <w:tcW w:w="2217" w:type="pct"/>
            <w:hideMark/>
          </w:tcPr>
          <w:p w14:paraId="2EC27633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5.85 (5.4-6.9)</w:t>
            </w:r>
          </w:p>
        </w:tc>
      </w:tr>
      <w:tr w:rsidR="00C8238C" w:rsidRPr="002B134C" w14:paraId="41505529" w14:textId="77777777" w:rsidTr="00D840D6">
        <w:tc>
          <w:tcPr>
            <w:tcW w:w="2783" w:type="pct"/>
            <w:hideMark/>
          </w:tcPr>
          <w:p w14:paraId="4964697E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WBC, ×10</w:t>
            </w:r>
            <w:r w:rsidRPr="002B134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/L </w:t>
            </w:r>
          </w:p>
        </w:tc>
        <w:tc>
          <w:tcPr>
            <w:tcW w:w="2217" w:type="pct"/>
            <w:hideMark/>
          </w:tcPr>
          <w:p w14:paraId="2C2FD021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6.9 (5-9.3)</w:t>
            </w:r>
          </w:p>
        </w:tc>
      </w:tr>
      <w:tr w:rsidR="00C8238C" w:rsidRPr="002B134C" w14:paraId="5EB0C4B1" w14:textId="77777777" w:rsidTr="00D840D6">
        <w:tc>
          <w:tcPr>
            <w:tcW w:w="2783" w:type="pct"/>
            <w:hideMark/>
          </w:tcPr>
          <w:p w14:paraId="41DFD133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Hemoglobin, g/dL </w:t>
            </w:r>
          </w:p>
        </w:tc>
        <w:tc>
          <w:tcPr>
            <w:tcW w:w="2217" w:type="pct"/>
            <w:hideMark/>
          </w:tcPr>
          <w:p w14:paraId="42695A0F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1.42 (2.01)</w:t>
            </w:r>
          </w:p>
        </w:tc>
      </w:tr>
      <w:tr w:rsidR="00C8238C" w:rsidRPr="002B134C" w14:paraId="32357234" w14:textId="77777777" w:rsidTr="00D840D6">
        <w:tc>
          <w:tcPr>
            <w:tcW w:w="2783" w:type="pct"/>
            <w:hideMark/>
          </w:tcPr>
          <w:p w14:paraId="3E76B2F0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Neutrophil, ×10</w:t>
            </w:r>
            <w:r w:rsidRPr="002B134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/L </w:t>
            </w:r>
          </w:p>
        </w:tc>
        <w:tc>
          <w:tcPr>
            <w:tcW w:w="2217" w:type="pct"/>
            <w:hideMark/>
          </w:tcPr>
          <w:p w14:paraId="6ABB6598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6.3 (3.7-53)</w:t>
            </w:r>
          </w:p>
        </w:tc>
      </w:tr>
      <w:tr w:rsidR="00C8238C" w:rsidRPr="002B134C" w14:paraId="5692F4E1" w14:textId="77777777" w:rsidTr="00D840D6">
        <w:tc>
          <w:tcPr>
            <w:tcW w:w="2783" w:type="pct"/>
            <w:hideMark/>
          </w:tcPr>
          <w:p w14:paraId="476B03A4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N/L Ratio </w:t>
            </w:r>
          </w:p>
        </w:tc>
        <w:tc>
          <w:tcPr>
            <w:tcW w:w="2217" w:type="pct"/>
            <w:hideMark/>
          </w:tcPr>
          <w:p w14:paraId="6F7780BE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3.28 (2.05-5.72)</w:t>
            </w:r>
          </w:p>
        </w:tc>
      </w:tr>
      <w:tr w:rsidR="00C8238C" w:rsidRPr="002B134C" w14:paraId="2B8BA7DD" w14:textId="77777777" w:rsidTr="00D840D6">
        <w:tc>
          <w:tcPr>
            <w:tcW w:w="2783" w:type="pct"/>
            <w:hideMark/>
          </w:tcPr>
          <w:p w14:paraId="5EC93F51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Platelets, ×10</w:t>
            </w:r>
            <w:r w:rsidRPr="002B134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/L </w:t>
            </w:r>
          </w:p>
        </w:tc>
        <w:tc>
          <w:tcPr>
            <w:tcW w:w="2217" w:type="pct"/>
            <w:hideMark/>
          </w:tcPr>
          <w:p w14:paraId="698EEF9F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61 (200-353)</w:t>
            </w:r>
          </w:p>
        </w:tc>
      </w:tr>
      <w:tr w:rsidR="00C8238C" w:rsidRPr="002B134C" w14:paraId="238138DC" w14:textId="77777777" w:rsidTr="00D840D6">
        <w:tc>
          <w:tcPr>
            <w:tcW w:w="2783" w:type="pct"/>
            <w:hideMark/>
          </w:tcPr>
          <w:p w14:paraId="27B3A1DA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Lymphocyte Count, ×10</w:t>
            </w:r>
            <w:r w:rsidRPr="002B134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/L </w:t>
            </w:r>
          </w:p>
        </w:tc>
        <w:tc>
          <w:tcPr>
            <w:tcW w:w="2217" w:type="pct"/>
            <w:hideMark/>
          </w:tcPr>
          <w:p w14:paraId="3154F67F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.8 (1.2-10.3)</w:t>
            </w:r>
          </w:p>
        </w:tc>
      </w:tr>
      <w:tr w:rsidR="00C8238C" w:rsidRPr="002B134C" w14:paraId="3B6B0839" w14:textId="77777777" w:rsidTr="00D840D6">
        <w:tc>
          <w:tcPr>
            <w:tcW w:w="2783" w:type="pct"/>
            <w:hideMark/>
          </w:tcPr>
          <w:p w14:paraId="2F6F17C8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/L Ratio </w:t>
            </w:r>
          </w:p>
        </w:tc>
        <w:tc>
          <w:tcPr>
            <w:tcW w:w="2217" w:type="pct"/>
            <w:hideMark/>
          </w:tcPr>
          <w:p w14:paraId="53F00E8D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44.44 (32.93-252.5)</w:t>
            </w:r>
          </w:p>
        </w:tc>
      </w:tr>
      <w:tr w:rsidR="00C8238C" w:rsidRPr="002B134C" w14:paraId="6F9C18FC" w14:textId="77777777" w:rsidTr="00D840D6">
        <w:tc>
          <w:tcPr>
            <w:tcW w:w="2783" w:type="pct"/>
            <w:hideMark/>
          </w:tcPr>
          <w:p w14:paraId="142733BF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C-Peptide, ng/mL </w:t>
            </w:r>
          </w:p>
        </w:tc>
        <w:tc>
          <w:tcPr>
            <w:tcW w:w="2217" w:type="pct"/>
            <w:hideMark/>
          </w:tcPr>
          <w:p w14:paraId="3EF8F357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565 (0.31-2.21)</w:t>
            </w:r>
          </w:p>
        </w:tc>
      </w:tr>
      <w:tr w:rsidR="00C8238C" w:rsidRPr="002B134C" w14:paraId="58E70074" w14:textId="77777777" w:rsidTr="00D840D6">
        <w:tc>
          <w:tcPr>
            <w:tcW w:w="2783" w:type="pct"/>
            <w:hideMark/>
          </w:tcPr>
          <w:p w14:paraId="52776738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TSH, mIU/L </w:t>
            </w:r>
          </w:p>
        </w:tc>
        <w:tc>
          <w:tcPr>
            <w:tcW w:w="2217" w:type="pct"/>
            <w:hideMark/>
          </w:tcPr>
          <w:p w14:paraId="49BFA9EF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.81 (1.07-3.35)</w:t>
            </w:r>
          </w:p>
        </w:tc>
      </w:tr>
      <w:tr w:rsidR="00C8238C" w:rsidRPr="002B134C" w14:paraId="5A87C0C2" w14:textId="77777777" w:rsidTr="00D840D6">
        <w:tc>
          <w:tcPr>
            <w:tcW w:w="2783" w:type="pct"/>
            <w:hideMark/>
          </w:tcPr>
          <w:p w14:paraId="310938AF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ree T3, pmol/L </w:t>
            </w:r>
          </w:p>
        </w:tc>
        <w:tc>
          <w:tcPr>
            <w:tcW w:w="2217" w:type="pct"/>
            <w:hideMark/>
          </w:tcPr>
          <w:p w14:paraId="49D0638C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4.09 (1.13)</w:t>
            </w:r>
          </w:p>
        </w:tc>
      </w:tr>
      <w:tr w:rsidR="00C8238C" w:rsidRPr="002B134C" w14:paraId="18FB507F" w14:textId="77777777" w:rsidTr="00D840D6">
        <w:tc>
          <w:tcPr>
            <w:tcW w:w="2783" w:type="pct"/>
            <w:hideMark/>
          </w:tcPr>
          <w:p w14:paraId="24FAB695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ree T4, pmol/L </w:t>
            </w:r>
          </w:p>
        </w:tc>
        <w:tc>
          <w:tcPr>
            <w:tcW w:w="2217" w:type="pct"/>
            <w:hideMark/>
          </w:tcPr>
          <w:p w14:paraId="413B3F61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4.9 (12.9-16.71)</w:t>
            </w:r>
          </w:p>
        </w:tc>
      </w:tr>
      <w:tr w:rsidR="00C8238C" w:rsidRPr="002B134C" w14:paraId="1EC0C62D" w14:textId="77777777" w:rsidTr="00D840D6">
        <w:tc>
          <w:tcPr>
            <w:tcW w:w="2783" w:type="pct"/>
            <w:hideMark/>
          </w:tcPr>
          <w:p w14:paraId="7C4BCCF5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TRAB, IU/L </w:t>
            </w:r>
          </w:p>
        </w:tc>
        <w:tc>
          <w:tcPr>
            <w:tcW w:w="2217" w:type="pct"/>
            <w:hideMark/>
          </w:tcPr>
          <w:p w14:paraId="0302D562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4.95 (1.8-12.25)</w:t>
            </w:r>
          </w:p>
        </w:tc>
      </w:tr>
      <w:tr w:rsidR="00C8238C" w:rsidRPr="002B134C" w14:paraId="7567EDF6" w14:textId="77777777" w:rsidTr="00D840D6">
        <w:tc>
          <w:tcPr>
            <w:tcW w:w="2783" w:type="pct"/>
            <w:hideMark/>
          </w:tcPr>
          <w:p w14:paraId="647F8151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TPO Antibodies, IU/mL </w:t>
            </w:r>
          </w:p>
        </w:tc>
        <w:tc>
          <w:tcPr>
            <w:tcW w:w="2217" w:type="pct"/>
            <w:hideMark/>
          </w:tcPr>
          <w:p w14:paraId="0A90F086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62.5 (19-600)</w:t>
            </w:r>
          </w:p>
        </w:tc>
      </w:tr>
      <w:tr w:rsidR="00C8238C" w:rsidRPr="002B134C" w14:paraId="0387788D" w14:textId="77777777" w:rsidTr="00D840D6">
        <w:tc>
          <w:tcPr>
            <w:tcW w:w="2783" w:type="pct"/>
            <w:hideMark/>
          </w:tcPr>
          <w:p w14:paraId="2F20F9CB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Thyroid Enlargement (on ultrasound)</w:t>
            </w:r>
          </w:p>
        </w:tc>
        <w:tc>
          <w:tcPr>
            <w:tcW w:w="2217" w:type="pct"/>
            <w:hideMark/>
          </w:tcPr>
          <w:p w14:paraId="1F1BAB4D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5 (27.27%)</w:t>
            </w:r>
          </w:p>
        </w:tc>
      </w:tr>
      <w:tr w:rsidR="00C8238C" w:rsidRPr="002B134C" w14:paraId="139E5DE3" w14:textId="77777777" w:rsidTr="00D840D6">
        <w:tc>
          <w:tcPr>
            <w:tcW w:w="2783" w:type="pct"/>
            <w:hideMark/>
          </w:tcPr>
          <w:p w14:paraId="7F2868F3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AM Cortisol, nmol/L </w:t>
            </w:r>
          </w:p>
        </w:tc>
        <w:tc>
          <w:tcPr>
            <w:tcW w:w="2217" w:type="pct"/>
            <w:hideMark/>
          </w:tcPr>
          <w:p w14:paraId="4C4F272A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349.44 (164.80)</w:t>
            </w:r>
          </w:p>
        </w:tc>
      </w:tr>
      <w:tr w:rsidR="00C8238C" w:rsidRPr="002B134C" w14:paraId="764CF965" w14:textId="77777777" w:rsidTr="00D840D6">
        <w:tc>
          <w:tcPr>
            <w:tcW w:w="2783" w:type="pct"/>
            <w:hideMark/>
          </w:tcPr>
          <w:p w14:paraId="3D8488F5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ACTH, pg/mL </w:t>
            </w:r>
          </w:p>
        </w:tc>
        <w:tc>
          <w:tcPr>
            <w:tcW w:w="2217" w:type="pct"/>
            <w:hideMark/>
          </w:tcPr>
          <w:p w14:paraId="20870163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9.3 (5-131)</w:t>
            </w:r>
          </w:p>
        </w:tc>
      </w:tr>
      <w:tr w:rsidR="00C8238C" w:rsidRPr="002B134C" w14:paraId="374726FB" w14:textId="77777777" w:rsidTr="00D840D6">
        <w:tc>
          <w:tcPr>
            <w:tcW w:w="2783" w:type="pct"/>
            <w:hideMark/>
          </w:tcPr>
          <w:p w14:paraId="02088E02" w14:textId="77777777" w:rsidR="00C8238C" w:rsidRPr="002B134C" w:rsidRDefault="00C8238C" w:rsidP="00D840D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SH, IU/L </w:t>
            </w:r>
          </w:p>
        </w:tc>
        <w:tc>
          <w:tcPr>
            <w:tcW w:w="2217" w:type="pct"/>
            <w:hideMark/>
          </w:tcPr>
          <w:p w14:paraId="1D3C8F03" w14:textId="77777777" w:rsidR="00C8238C" w:rsidRPr="002B134C" w:rsidRDefault="00C8238C" w:rsidP="00D840D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6.2 (3.9-20.1)</w:t>
            </w:r>
          </w:p>
        </w:tc>
      </w:tr>
      <w:tr w:rsidR="00C8238C" w:rsidRPr="002B134C" w14:paraId="61DA1429" w14:textId="77777777" w:rsidTr="00D840D6">
        <w:tc>
          <w:tcPr>
            <w:tcW w:w="2783" w:type="pct"/>
            <w:hideMark/>
          </w:tcPr>
          <w:p w14:paraId="3FAF4134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LH, IU/L </w:t>
            </w:r>
          </w:p>
        </w:tc>
        <w:tc>
          <w:tcPr>
            <w:tcW w:w="2217" w:type="pct"/>
            <w:hideMark/>
          </w:tcPr>
          <w:p w14:paraId="41652F73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7.28 (4.7-19.3)</w:t>
            </w:r>
          </w:p>
        </w:tc>
      </w:tr>
      <w:tr w:rsidR="00C8238C" w:rsidRPr="002B134C" w14:paraId="0D03EF56" w14:textId="77777777" w:rsidTr="00D840D6">
        <w:tc>
          <w:tcPr>
            <w:tcW w:w="2783" w:type="pct"/>
            <w:hideMark/>
          </w:tcPr>
          <w:p w14:paraId="06444A61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IGF-1, μg/L</w:t>
            </w:r>
          </w:p>
        </w:tc>
        <w:tc>
          <w:tcPr>
            <w:tcW w:w="2217" w:type="pct"/>
            <w:hideMark/>
          </w:tcPr>
          <w:p w14:paraId="04E62AC8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22.7 (40.7-210.6)</w:t>
            </w:r>
          </w:p>
        </w:tc>
      </w:tr>
      <w:tr w:rsidR="00C8238C" w:rsidRPr="002B134C" w14:paraId="3C167595" w14:textId="77777777" w:rsidTr="00D840D6">
        <w:tc>
          <w:tcPr>
            <w:tcW w:w="2783" w:type="pct"/>
            <w:hideMark/>
          </w:tcPr>
          <w:p w14:paraId="6B015DF4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Testosterone, nmol/L </w:t>
            </w:r>
          </w:p>
        </w:tc>
        <w:tc>
          <w:tcPr>
            <w:tcW w:w="2217" w:type="pct"/>
            <w:hideMark/>
          </w:tcPr>
          <w:p w14:paraId="2E7E3DD2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1.225 (1.32-24.185)</w:t>
            </w:r>
          </w:p>
        </w:tc>
      </w:tr>
      <w:tr w:rsidR="00C8238C" w:rsidRPr="002B134C" w14:paraId="26F33C3E" w14:textId="77777777" w:rsidTr="00D840D6">
        <w:tc>
          <w:tcPr>
            <w:tcW w:w="2783" w:type="pct"/>
            <w:hideMark/>
          </w:tcPr>
          <w:p w14:paraId="44A9BC3B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Estradiol, pmol/L</w:t>
            </w:r>
          </w:p>
        </w:tc>
        <w:tc>
          <w:tcPr>
            <w:tcW w:w="2217" w:type="pct"/>
            <w:hideMark/>
          </w:tcPr>
          <w:p w14:paraId="3EA6FAE0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72.8 (44.4-169)</w:t>
            </w:r>
          </w:p>
        </w:tc>
      </w:tr>
      <w:tr w:rsidR="00C8238C" w:rsidRPr="002B134C" w14:paraId="7E355309" w14:textId="77777777" w:rsidTr="00D840D6">
        <w:tc>
          <w:tcPr>
            <w:tcW w:w="2783" w:type="pct"/>
            <w:hideMark/>
          </w:tcPr>
          <w:p w14:paraId="5C5ADA55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DHEAS, μmol/L</w:t>
            </w:r>
          </w:p>
        </w:tc>
        <w:tc>
          <w:tcPr>
            <w:tcW w:w="2217" w:type="pct"/>
            <w:hideMark/>
          </w:tcPr>
          <w:p w14:paraId="2476D77B" w14:textId="77777777" w:rsidR="00C8238C" w:rsidRPr="002B134C" w:rsidRDefault="00C8238C" w:rsidP="00D840D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.57 (2.075-4.935)</w:t>
            </w:r>
          </w:p>
        </w:tc>
      </w:tr>
    </w:tbl>
    <w:p w14:paraId="5EBF79CD" w14:textId="77777777" w:rsidR="00C8238C" w:rsidRPr="002B134C" w:rsidRDefault="00C8238C" w:rsidP="00C8238C">
      <w:pPr>
        <w:suppressLineNumbers/>
        <w:spacing w:after="0"/>
        <w:rPr>
          <w:rFonts w:asciiTheme="majorBidi" w:hAnsiTheme="majorBidi" w:cstheme="majorBidi"/>
          <w:sz w:val="16"/>
          <w:szCs w:val="16"/>
        </w:rPr>
      </w:pPr>
      <w:r w:rsidRPr="002B134C">
        <w:rPr>
          <w:rFonts w:asciiTheme="majorBidi" w:hAnsiTheme="majorBidi" w:cstheme="majorBidi"/>
          <w:sz w:val="16"/>
          <w:szCs w:val="16"/>
        </w:rPr>
        <w:t>(IQR: Interquartile Range, SD: Standard Deviation, WBC: White Blood Cells, N/L Ratio: Neutrophil to Lymphocyte Ratio, P/L Ratio: Platelets to Lymphocyte Ratio, TSH: Thyroid Stimulating Hormone, TRAB: TSH Receptor Antibodies, TPO: Thyroid Peroxidase, AM: Morning, ACTH: Adrenocorticotropic Hormone, FSH: Follicle Stimulating Hormone, LH: Luteinizing Hormone, IGF-1: Insulin-Like Growth Factor 1, DHEAS: Dehydroepiandrosterone Sulfate). Normal ranges: Creatinine 62-106 μmol/L, Urea 2.5-7.8 mmol/L, Sodium 133-146 mmol/L, Potassium 3.5-5.3 mmol/L, Fasting Glucose &lt;11.1 mmol/L, Random Glucose 3.3-5.5 mmol/L, HbA1c &lt;5.7 %, WBC 4-10 ×10</w:t>
      </w:r>
      <w:r w:rsidRPr="002B134C">
        <w:rPr>
          <w:rFonts w:asciiTheme="majorBidi" w:hAnsiTheme="majorBidi" w:cstheme="majorBidi"/>
          <w:sz w:val="16"/>
          <w:szCs w:val="16"/>
          <w:vertAlign w:val="superscript"/>
        </w:rPr>
        <w:t>3</w:t>
      </w:r>
      <w:r w:rsidRPr="002B134C">
        <w:rPr>
          <w:rFonts w:asciiTheme="majorBidi" w:hAnsiTheme="majorBidi" w:cstheme="majorBidi"/>
          <w:sz w:val="16"/>
          <w:szCs w:val="16"/>
        </w:rPr>
        <w:t>/L, Hemoglobin 12-15 g/dL, Neutrophil 2-7 ×10</w:t>
      </w:r>
      <w:r w:rsidRPr="002B134C">
        <w:rPr>
          <w:rFonts w:asciiTheme="majorBidi" w:hAnsiTheme="majorBidi" w:cstheme="majorBidi"/>
          <w:sz w:val="16"/>
          <w:szCs w:val="16"/>
          <w:vertAlign w:val="superscript"/>
        </w:rPr>
        <w:t>3</w:t>
      </w:r>
      <w:r w:rsidRPr="002B134C">
        <w:rPr>
          <w:rFonts w:asciiTheme="majorBidi" w:hAnsiTheme="majorBidi" w:cstheme="majorBidi"/>
          <w:sz w:val="16"/>
          <w:szCs w:val="16"/>
        </w:rPr>
        <w:t>/L, Platelets 150-410 ×10</w:t>
      </w:r>
      <w:r w:rsidRPr="002B134C">
        <w:rPr>
          <w:rFonts w:asciiTheme="majorBidi" w:hAnsiTheme="majorBidi" w:cstheme="majorBidi"/>
          <w:sz w:val="16"/>
          <w:szCs w:val="16"/>
          <w:vertAlign w:val="superscript"/>
        </w:rPr>
        <w:t>3</w:t>
      </w:r>
      <w:r w:rsidRPr="002B134C">
        <w:rPr>
          <w:rFonts w:asciiTheme="majorBidi" w:hAnsiTheme="majorBidi" w:cstheme="majorBidi"/>
          <w:sz w:val="16"/>
          <w:szCs w:val="16"/>
        </w:rPr>
        <w:t>/L, Lymphocyte Count 1-3 ×10</w:t>
      </w:r>
      <w:r w:rsidRPr="002B134C">
        <w:rPr>
          <w:rFonts w:asciiTheme="majorBidi" w:hAnsiTheme="majorBidi" w:cstheme="majorBidi"/>
          <w:sz w:val="16"/>
          <w:szCs w:val="16"/>
          <w:vertAlign w:val="superscript"/>
        </w:rPr>
        <w:t>3</w:t>
      </w:r>
      <w:r w:rsidRPr="002B134C">
        <w:rPr>
          <w:rFonts w:asciiTheme="majorBidi" w:hAnsiTheme="majorBidi" w:cstheme="majorBidi"/>
          <w:sz w:val="16"/>
          <w:szCs w:val="16"/>
        </w:rPr>
        <w:t>/L, C-Peptide 1.1-4.4 ng/mL, TSH 0.3-4.2 mIU/L, Free T3 3.7-6.4 pmol/L, Free T4 11-23.3 pmol/L, TRAB &lt;1.75 IU/L, TPO Antibodies 0-34 IU/mL, AM Cortisol 138-689 nmol/L, ACTH 7.2-63.3 pg/mL, FSH follicular phase, 4 - 13 IU/L; ovulation phase, 5 - 22 IU/L; luteal phase, 2 - 8 IU/L; post-menopausal phase, 26 - 135 IU/L, LH follicular phase, 2 - 13 IU/L; ovulation phase, 14 - 96 IU/L; luteal phase, 1 - 11 IU/L; post-menopausal phase, 8 - 59 IU/L, IGF-1 91-238</w:t>
      </w:r>
      <w:r w:rsidRPr="002B134C">
        <w:rPr>
          <w:sz w:val="16"/>
          <w:szCs w:val="16"/>
        </w:rPr>
        <w:t xml:space="preserve"> </w:t>
      </w:r>
      <w:r w:rsidRPr="002B134C">
        <w:rPr>
          <w:rFonts w:asciiTheme="majorBidi" w:hAnsiTheme="majorBidi" w:cstheme="majorBidi"/>
          <w:sz w:val="16"/>
          <w:szCs w:val="16"/>
        </w:rPr>
        <w:t>μg/L , Testosterone 10.4-37.4 nmol/L, Estradiol  Follicular Phase, 45.4 - 854 pmol/L; Midcycle Phase, 151 - 1461 pmol/L; Luteal Phase, 81.9 - 1251 pmol/L; PMP Phase, &lt;18.4 - 505 pmol/L, DHEAS 4.02-11 μmol/L.</w:t>
      </w:r>
    </w:p>
    <w:p w14:paraId="72B09F49" w14:textId="77777777" w:rsidR="00C8238C" w:rsidRPr="002B134C" w:rsidRDefault="00C8238C" w:rsidP="00C8238C">
      <w:pPr>
        <w:suppressLineNumbers/>
        <w:spacing w:after="0"/>
        <w:rPr>
          <w:rFonts w:asciiTheme="majorBidi" w:hAnsiTheme="majorBidi" w:cstheme="majorBidi"/>
          <w:sz w:val="16"/>
          <w:szCs w:val="16"/>
        </w:rPr>
      </w:pPr>
    </w:p>
    <w:p w14:paraId="7CDBB059" w14:textId="77777777" w:rsidR="00C8238C" w:rsidRPr="002B134C" w:rsidRDefault="00C8238C" w:rsidP="00C8238C">
      <w:pPr>
        <w:suppressLineNumbers/>
        <w:spacing w:after="0"/>
        <w:rPr>
          <w:rFonts w:asciiTheme="majorBidi" w:hAnsiTheme="majorBidi" w:cstheme="majorBidi"/>
          <w:sz w:val="16"/>
          <w:szCs w:val="16"/>
        </w:rPr>
      </w:pPr>
    </w:p>
    <w:p w14:paraId="6BCD85D5" w14:textId="77777777" w:rsidR="00367B01" w:rsidRDefault="00367B01"/>
    <w:p w14:paraId="0E55B67A" w14:textId="77777777" w:rsidR="008F5F43" w:rsidRDefault="008F5F43"/>
    <w:p w14:paraId="61E55271" w14:textId="77777777" w:rsidR="008F5F43" w:rsidRDefault="008F5F43"/>
    <w:p w14:paraId="3D727685" w14:textId="77777777" w:rsidR="008F5F43" w:rsidRDefault="008F5F43"/>
    <w:p w14:paraId="1E6E7548" w14:textId="77777777" w:rsidR="008F5F43" w:rsidRDefault="008F5F43"/>
    <w:p w14:paraId="2EA9383F" w14:textId="77777777" w:rsidR="008F5F43" w:rsidRDefault="008F5F43"/>
    <w:p w14:paraId="15CC80C9" w14:textId="77777777" w:rsidR="008F5F43" w:rsidRDefault="008F5F43"/>
    <w:p w14:paraId="6F910549" w14:textId="77777777" w:rsidR="008F5F43" w:rsidRDefault="008F5F43"/>
    <w:p w14:paraId="62F20002" w14:textId="77777777" w:rsidR="008F5F43" w:rsidRDefault="008F5F43"/>
    <w:p w14:paraId="3D6CB064" w14:textId="77777777" w:rsidR="008F5F43" w:rsidRDefault="008F5F43"/>
    <w:p w14:paraId="5C9C43EA" w14:textId="77777777" w:rsidR="008F5F43" w:rsidRDefault="008F5F43"/>
    <w:p w14:paraId="2C19953E" w14:textId="77777777" w:rsidR="008F5F43" w:rsidRDefault="008F5F43"/>
    <w:p w14:paraId="2A336C0B" w14:textId="77777777" w:rsidR="000C6E23" w:rsidRDefault="000C6E23" w:rsidP="000C6E23"/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856"/>
        <w:gridCol w:w="4494"/>
      </w:tblGrid>
      <w:tr w:rsidR="000C6E23" w:rsidRPr="002B134C" w14:paraId="3E33EE4B" w14:textId="77777777" w:rsidTr="00606E66">
        <w:tc>
          <w:tcPr>
            <w:tcW w:w="5000" w:type="pct"/>
            <w:gridSpan w:val="2"/>
            <w:shd w:val="clear" w:color="auto" w:fill="D1D1D1" w:themeFill="background2" w:themeFillShade="E6"/>
          </w:tcPr>
          <w:p w14:paraId="11C49925" w14:textId="77777777" w:rsidR="000C6E23" w:rsidRPr="002B134C" w:rsidRDefault="000C6E23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1C95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Table S2</w:t>
            </w: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 Dynamic changes in biochemical markers and radiological findings following ICI treatment. Data reported as available, reported as mean (with SD), median (with IQR), and N (with %) as appropriate.</w:t>
            </w:r>
          </w:p>
        </w:tc>
      </w:tr>
      <w:tr w:rsidR="000C6E23" w:rsidRPr="002B134C" w14:paraId="425F3E90" w14:textId="77777777" w:rsidTr="00606E66">
        <w:tc>
          <w:tcPr>
            <w:tcW w:w="2597" w:type="pct"/>
            <w:shd w:val="clear" w:color="auto" w:fill="D1D1D1" w:themeFill="background2" w:themeFillShade="E6"/>
          </w:tcPr>
          <w:p w14:paraId="69498285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iochemical parameters</w:t>
            </w:r>
          </w:p>
        </w:tc>
        <w:tc>
          <w:tcPr>
            <w:tcW w:w="2403" w:type="pct"/>
            <w:shd w:val="clear" w:color="auto" w:fill="D1D1D1" w:themeFill="background2" w:themeFillShade="E6"/>
          </w:tcPr>
          <w:p w14:paraId="442108E6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ults</w:t>
            </w:r>
          </w:p>
        </w:tc>
      </w:tr>
      <w:tr w:rsidR="000C6E23" w:rsidRPr="002B134C" w14:paraId="4B094FAA" w14:textId="77777777" w:rsidTr="00606E66">
        <w:tc>
          <w:tcPr>
            <w:tcW w:w="2597" w:type="pct"/>
          </w:tcPr>
          <w:p w14:paraId="5AF00070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TPO (N=36)</w:t>
            </w:r>
          </w:p>
          <w:p w14:paraId="444DB8A1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ewly positive</w:t>
            </w:r>
          </w:p>
          <w:p w14:paraId="74B0E090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  <w:lang w:val="fr-FR"/>
              </w:rPr>
              <w:t>Pre-ICI positive</w:t>
            </w:r>
          </w:p>
          <w:p w14:paraId="40A3D99E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403" w:type="pct"/>
          </w:tcPr>
          <w:p w14:paraId="68E04C0D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FD27DC3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7 (19.4%)</w:t>
            </w:r>
          </w:p>
          <w:p w14:paraId="492FA963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 (5.6%)</w:t>
            </w:r>
          </w:p>
          <w:p w14:paraId="44820512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7 (75%)</w:t>
            </w:r>
          </w:p>
        </w:tc>
      </w:tr>
      <w:tr w:rsidR="000C6E23" w:rsidRPr="002B134C" w14:paraId="76D1286F" w14:textId="77777777" w:rsidTr="00606E66">
        <w:tc>
          <w:tcPr>
            <w:tcW w:w="2597" w:type="pct"/>
          </w:tcPr>
          <w:p w14:paraId="3F421B94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TRAB (N=14)</w:t>
            </w:r>
          </w:p>
          <w:p w14:paraId="6628C90A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ositive </w:t>
            </w:r>
          </w:p>
          <w:p w14:paraId="45B58163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403" w:type="pct"/>
          </w:tcPr>
          <w:p w14:paraId="5F319D5D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D6ECFEE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 (14.3%)</w:t>
            </w:r>
          </w:p>
          <w:p w14:paraId="6F2B9A73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2 (85.7%)</w:t>
            </w:r>
          </w:p>
        </w:tc>
      </w:tr>
      <w:tr w:rsidR="000C6E23" w:rsidRPr="002B134C" w14:paraId="67BC6EBF" w14:textId="77777777" w:rsidTr="00606E66">
        <w:tc>
          <w:tcPr>
            <w:tcW w:w="2597" w:type="pct"/>
          </w:tcPr>
          <w:p w14:paraId="51091180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Anti GAD (N=3)</w:t>
            </w:r>
          </w:p>
          <w:p w14:paraId="63F139FC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ositive </w:t>
            </w:r>
          </w:p>
          <w:p w14:paraId="384A5443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403" w:type="pct"/>
          </w:tcPr>
          <w:p w14:paraId="168F4E68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2BFAAE0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 (33.3%)</w:t>
            </w:r>
          </w:p>
          <w:p w14:paraId="5E0B049A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 (66.6%)</w:t>
            </w:r>
          </w:p>
        </w:tc>
      </w:tr>
      <w:tr w:rsidR="000C6E23" w:rsidRPr="002B134C" w14:paraId="487D5F9B" w14:textId="77777777" w:rsidTr="00606E66">
        <w:tc>
          <w:tcPr>
            <w:tcW w:w="2597" w:type="pct"/>
          </w:tcPr>
          <w:p w14:paraId="42F17751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TSH, mIU/L </w:t>
            </w:r>
          </w:p>
        </w:tc>
        <w:tc>
          <w:tcPr>
            <w:tcW w:w="2403" w:type="pct"/>
          </w:tcPr>
          <w:p w14:paraId="447B47C6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.4 (1.2-6.7)</w:t>
            </w:r>
          </w:p>
        </w:tc>
      </w:tr>
      <w:tr w:rsidR="000C6E23" w:rsidRPr="002B134C" w14:paraId="031EBF99" w14:textId="77777777" w:rsidTr="00606E66">
        <w:tc>
          <w:tcPr>
            <w:tcW w:w="2597" w:type="pct"/>
          </w:tcPr>
          <w:p w14:paraId="0CC98DA3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ree T3, pmol/L </w:t>
            </w:r>
          </w:p>
        </w:tc>
        <w:tc>
          <w:tcPr>
            <w:tcW w:w="2403" w:type="pct"/>
          </w:tcPr>
          <w:p w14:paraId="2B4B4EE7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4.2 (3.1-4.9)</w:t>
            </w:r>
          </w:p>
        </w:tc>
      </w:tr>
      <w:tr w:rsidR="000C6E23" w:rsidRPr="002B134C" w14:paraId="3615B112" w14:textId="77777777" w:rsidTr="00606E66">
        <w:tc>
          <w:tcPr>
            <w:tcW w:w="2597" w:type="pct"/>
          </w:tcPr>
          <w:p w14:paraId="4DA91597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ree T4, pmol/L </w:t>
            </w:r>
          </w:p>
        </w:tc>
        <w:tc>
          <w:tcPr>
            <w:tcW w:w="2403" w:type="pct"/>
          </w:tcPr>
          <w:p w14:paraId="6AAE26DC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4.4 (11.9-16.6)</w:t>
            </w:r>
          </w:p>
        </w:tc>
      </w:tr>
      <w:tr w:rsidR="000C6E23" w:rsidRPr="002B134C" w14:paraId="14FF1140" w14:textId="77777777" w:rsidTr="00606E66">
        <w:tc>
          <w:tcPr>
            <w:tcW w:w="2597" w:type="pct"/>
          </w:tcPr>
          <w:p w14:paraId="7936CFA2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AM Cortisol, nmol/L </w:t>
            </w:r>
          </w:p>
        </w:tc>
        <w:tc>
          <w:tcPr>
            <w:tcW w:w="2403" w:type="pct"/>
          </w:tcPr>
          <w:p w14:paraId="46C880B9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340 ± 215.8</w:t>
            </w:r>
          </w:p>
        </w:tc>
      </w:tr>
      <w:tr w:rsidR="000C6E23" w:rsidRPr="002B134C" w14:paraId="79C675F7" w14:textId="77777777" w:rsidTr="00606E66">
        <w:tc>
          <w:tcPr>
            <w:tcW w:w="2597" w:type="pct"/>
          </w:tcPr>
          <w:p w14:paraId="18458823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ACTH, pg/mL </w:t>
            </w:r>
          </w:p>
        </w:tc>
        <w:tc>
          <w:tcPr>
            <w:tcW w:w="2403" w:type="pct"/>
          </w:tcPr>
          <w:p w14:paraId="3E846FEC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3.9 (7.3-38.5)</w:t>
            </w:r>
          </w:p>
        </w:tc>
      </w:tr>
      <w:tr w:rsidR="000C6E23" w:rsidRPr="002B134C" w14:paraId="63828094" w14:textId="77777777" w:rsidTr="00606E66">
        <w:tc>
          <w:tcPr>
            <w:tcW w:w="2597" w:type="pct"/>
          </w:tcPr>
          <w:p w14:paraId="4DA87EA3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SH, IU/L </w:t>
            </w:r>
          </w:p>
        </w:tc>
        <w:tc>
          <w:tcPr>
            <w:tcW w:w="2403" w:type="pct"/>
          </w:tcPr>
          <w:p w14:paraId="540F216F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1.9 (4-32)</w:t>
            </w:r>
          </w:p>
        </w:tc>
      </w:tr>
      <w:tr w:rsidR="000C6E23" w:rsidRPr="002B134C" w14:paraId="52836D7E" w14:textId="77777777" w:rsidTr="00606E66">
        <w:tc>
          <w:tcPr>
            <w:tcW w:w="2597" w:type="pct"/>
          </w:tcPr>
          <w:p w14:paraId="208BA521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LH, IU/L </w:t>
            </w:r>
          </w:p>
        </w:tc>
        <w:tc>
          <w:tcPr>
            <w:tcW w:w="2403" w:type="pct"/>
          </w:tcPr>
          <w:p w14:paraId="284AA407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8.2 (5.2-12.8)</w:t>
            </w:r>
          </w:p>
        </w:tc>
      </w:tr>
      <w:tr w:rsidR="000C6E23" w:rsidRPr="002B134C" w14:paraId="69DB4CA3" w14:textId="77777777" w:rsidTr="00606E66">
        <w:tc>
          <w:tcPr>
            <w:tcW w:w="2597" w:type="pct"/>
          </w:tcPr>
          <w:p w14:paraId="170C6985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IGF-1, μg/L</w:t>
            </w:r>
          </w:p>
        </w:tc>
        <w:tc>
          <w:tcPr>
            <w:tcW w:w="2403" w:type="pct"/>
          </w:tcPr>
          <w:p w14:paraId="5238D8A0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28 ± 66.5</w:t>
            </w:r>
          </w:p>
        </w:tc>
      </w:tr>
      <w:tr w:rsidR="000C6E23" w:rsidRPr="002B134C" w14:paraId="09128141" w14:textId="77777777" w:rsidTr="00606E66">
        <w:tc>
          <w:tcPr>
            <w:tcW w:w="2597" w:type="pct"/>
          </w:tcPr>
          <w:p w14:paraId="1D17F33E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Testosterone, nmol/L </w:t>
            </w:r>
          </w:p>
        </w:tc>
        <w:tc>
          <w:tcPr>
            <w:tcW w:w="2403" w:type="pct"/>
          </w:tcPr>
          <w:p w14:paraId="3ADB45D3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11.3 ± 8.5 </w:t>
            </w:r>
          </w:p>
        </w:tc>
      </w:tr>
      <w:tr w:rsidR="000C6E23" w:rsidRPr="002B134C" w14:paraId="4F03E4C2" w14:textId="77777777" w:rsidTr="00606E66">
        <w:tc>
          <w:tcPr>
            <w:tcW w:w="2597" w:type="pct"/>
          </w:tcPr>
          <w:p w14:paraId="25F546AC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rolactin, mIU/L  </w:t>
            </w:r>
          </w:p>
        </w:tc>
        <w:tc>
          <w:tcPr>
            <w:tcW w:w="2403" w:type="pct"/>
          </w:tcPr>
          <w:p w14:paraId="4DA506D4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84 (203-484)</w:t>
            </w:r>
          </w:p>
        </w:tc>
      </w:tr>
      <w:tr w:rsidR="000C6E23" w:rsidRPr="002B134C" w14:paraId="11E44490" w14:textId="77777777" w:rsidTr="00606E66">
        <w:tc>
          <w:tcPr>
            <w:tcW w:w="2597" w:type="pct"/>
            <w:hideMark/>
          </w:tcPr>
          <w:p w14:paraId="636BB5F9" w14:textId="77777777" w:rsidR="000C6E23" w:rsidRPr="002B134C" w:rsidRDefault="000C6E23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fr-FR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Hypophysitis on MRI </w:t>
            </w:r>
            <w:r w:rsidRPr="002B134C"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  <w:t>Post-ICI (N=649)</w:t>
            </w:r>
          </w:p>
        </w:tc>
        <w:tc>
          <w:tcPr>
            <w:tcW w:w="2403" w:type="pct"/>
            <w:hideMark/>
          </w:tcPr>
          <w:p w14:paraId="363106F2" w14:textId="77777777" w:rsidR="000C6E23" w:rsidRPr="002B134C" w:rsidRDefault="000C6E23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 (0.15%)</w:t>
            </w:r>
          </w:p>
        </w:tc>
      </w:tr>
      <w:tr w:rsidR="000C6E23" w:rsidRPr="002B134C" w14:paraId="4A466AFB" w14:textId="77777777" w:rsidTr="00606E66">
        <w:tc>
          <w:tcPr>
            <w:tcW w:w="2597" w:type="pct"/>
            <w:hideMark/>
          </w:tcPr>
          <w:p w14:paraId="7D270932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HbA1c %</w:t>
            </w:r>
          </w:p>
        </w:tc>
        <w:tc>
          <w:tcPr>
            <w:tcW w:w="2403" w:type="pct"/>
            <w:hideMark/>
          </w:tcPr>
          <w:p w14:paraId="5D98CEE7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5.9 (5.4-6.8)</w:t>
            </w:r>
          </w:p>
        </w:tc>
      </w:tr>
      <w:tr w:rsidR="000C6E23" w:rsidRPr="002B134C" w14:paraId="6B747F77" w14:textId="77777777" w:rsidTr="00606E66">
        <w:tc>
          <w:tcPr>
            <w:tcW w:w="2597" w:type="pct"/>
            <w:hideMark/>
          </w:tcPr>
          <w:p w14:paraId="0A82EAB7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ighest Fasting Glucose </w:t>
            </w:r>
          </w:p>
        </w:tc>
        <w:tc>
          <w:tcPr>
            <w:tcW w:w="2403" w:type="pct"/>
            <w:hideMark/>
          </w:tcPr>
          <w:p w14:paraId="5B73258D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6.9 (5.4-8.9)</w:t>
            </w:r>
          </w:p>
        </w:tc>
      </w:tr>
      <w:tr w:rsidR="000C6E23" w:rsidRPr="002B134C" w14:paraId="0B47DC61" w14:textId="77777777" w:rsidTr="00606E66">
        <w:tc>
          <w:tcPr>
            <w:tcW w:w="2597" w:type="pct"/>
            <w:hideMark/>
          </w:tcPr>
          <w:p w14:paraId="6F4AF1FD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ighest Random Glucose </w:t>
            </w:r>
          </w:p>
        </w:tc>
        <w:tc>
          <w:tcPr>
            <w:tcW w:w="2403" w:type="pct"/>
            <w:hideMark/>
          </w:tcPr>
          <w:p w14:paraId="29325732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8.5 (6.9-12.1)</w:t>
            </w:r>
          </w:p>
        </w:tc>
      </w:tr>
      <w:tr w:rsidR="000C6E23" w:rsidRPr="002B134C" w14:paraId="363A2563" w14:textId="77777777" w:rsidTr="00606E66">
        <w:tc>
          <w:tcPr>
            <w:tcW w:w="2597" w:type="pct"/>
            <w:hideMark/>
          </w:tcPr>
          <w:p w14:paraId="5EDE2617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-Peptide </w:t>
            </w:r>
          </w:p>
        </w:tc>
        <w:tc>
          <w:tcPr>
            <w:tcW w:w="2403" w:type="pct"/>
            <w:hideMark/>
          </w:tcPr>
          <w:p w14:paraId="0B682AAF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0.57 (0.3-2.2)</w:t>
            </w:r>
          </w:p>
        </w:tc>
      </w:tr>
      <w:tr w:rsidR="000C6E23" w:rsidRPr="002B134C" w14:paraId="1454E4B3" w14:textId="77777777" w:rsidTr="00606E66">
        <w:tc>
          <w:tcPr>
            <w:tcW w:w="2597" w:type="pct"/>
            <w:hideMark/>
          </w:tcPr>
          <w:p w14:paraId="6FB90813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DKA (N=649)</w:t>
            </w:r>
          </w:p>
        </w:tc>
        <w:tc>
          <w:tcPr>
            <w:tcW w:w="2403" w:type="pct"/>
            <w:hideMark/>
          </w:tcPr>
          <w:p w14:paraId="2877BB30" w14:textId="77777777" w:rsidR="000C6E23" w:rsidRPr="002B134C" w:rsidRDefault="000C6E23" w:rsidP="00606E66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5 (0.8%)</w:t>
            </w:r>
          </w:p>
        </w:tc>
      </w:tr>
      <w:tr w:rsidR="000C6E23" w:rsidRPr="002B134C" w14:paraId="4F021460" w14:textId="77777777" w:rsidTr="00606E66">
        <w:tc>
          <w:tcPr>
            <w:tcW w:w="2597" w:type="pct"/>
            <w:hideMark/>
          </w:tcPr>
          <w:p w14:paraId="17D66CB7" w14:textId="77777777" w:rsidR="000C6E23" w:rsidRPr="002B134C" w:rsidRDefault="000C6E23" w:rsidP="00606E66">
            <w:pPr>
              <w:suppressLineNumbers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DKA Detail (N=5)</w:t>
            </w:r>
          </w:p>
          <w:p w14:paraId="1815591D" w14:textId="77777777" w:rsidR="000C6E23" w:rsidRPr="002B134C" w:rsidRDefault="000C6E23" w:rsidP="00606E66">
            <w:pPr>
              <w:suppressLineNumbers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Presenting feature of DM</w:t>
            </w:r>
          </w:p>
          <w:p w14:paraId="06085C98" w14:textId="77777777" w:rsidR="000C6E23" w:rsidRPr="002B134C" w:rsidRDefault="000C6E23" w:rsidP="00606E66">
            <w:pPr>
              <w:suppressLineNumbers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During the course of pre-existing DM</w:t>
            </w:r>
          </w:p>
        </w:tc>
        <w:tc>
          <w:tcPr>
            <w:tcW w:w="2403" w:type="pct"/>
            <w:hideMark/>
          </w:tcPr>
          <w:p w14:paraId="09D4E965" w14:textId="77777777" w:rsidR="000C6E23" w:rsidRPr="002B134C" w:rsidRDefault="000C6E23" w:rsidP="00606E66">
            <w:pPr>
              <w:suppressLineNumbers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80A87AE" w14:textId="77777777" w:rsidR="000C6E23" w:rsidRPr="002B134C" w:rsidRDefault="000C6E23" w:rsidP="00606E66">
            <w:pPr>
              <w:suppressLineNumbers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4 (80%)</w:t>
            </w:r>
          </w:p>
          <w:p w14:paraId="5703FCB2" w14:textId="77777777" w:rsidR="000C6E23" w:rsidRPr="002B134C" w:rsidRDefault="000C6E23" w:rsidP="00606E66">
            <w:pPr>
              <w:suppressLineNumbers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1 (20%)</w:t>
            </w:r>
          </w:p>
        </w:tc>
      </w:tr>
    </w:tbl>
    <w:p w14:paraId="1DD48D4E" w14:textId="77777777" w:rsidR="000C6E23" w:rsidRPr="002B134C" w:rsidRDefault="000C6E23" w:rsidP="000C6E23">
      <w:pPr>
        <w:suppressLineNumbers/>
        <w:spacing w:after="0"/>
        <w:rPr>
          <w:rFonts w:asciiTheme="majorBidi" w:hAnsiTheme="majorBidi" w:cstheme="majorBidi"/>
          <w:sz w:val="16"/>
          <w:szCs w:val="16"/>
        </w:rPr>
      </w:pPr>
      <w:r w:rsidRPr="002B134C">
        <w:rPr>
          <w:rFonts w:asciiTheme="majorBidi" w:hAnsiTheme="majorBidi" w:cstheme="majorBidi"/>
          <w:sz w:val="16"/>
          <w:szCs w:val="16"/>
        </w:rPr>
        <w:t>(IQR: Interquartile Range, SD: Standard Deviation, TPO: Thyroid Peroxidase, TRAB: TSH Receptor Antibodies, TSH: Thyroid Stimulating Hormone, AM: Morning, ACTH: Adrenocorticotropic Hormone, FSH: Follicle Stimulating Hormone, LH: Luteinizing Hormone, IGF-1: Insulin-Like Growth Factor 1, HBA1C: Glycated hemoglobin, DKA: Diabetic ketoacidosis, DM: Diabetes mellitus). Normal ranges: Prolactin 102-495 mIU/L, Fasting Glucose &lt;11.1 mmol/L, Random Glucose 3.3-5.5 mmol/L, HbA1c &lt;5.7 %, C-Peptide 1.1-4.4 ng/mL, TSH 0.3-4.2 mIU/L, Free T3 3.7-6.4 pmol/L, Free T4 11-23.3 pmol/L, AM Cortisol 138-689 nmol/L, ACTH 7.2-63.3 pg/mL, FSH follicular phase, 4 - 13 IU/L; ovulation phase, 5 - 22 IU/L; luteal phase, 2 - 8 IU/L; post-menopausal phase, 26 - 135 IU/L, LH follicular phase, 2 - 13 IU/L; ovulation phase, 14 - 96 IU/L; luteal phase, 1 - 11 IU/L; post-menopausal phase, 8 - 59 IU/L, IGF-1 91-238</w:t>
      </w:r>
      <w:r w:rsidRPr="002B134C">
        <w:rPr>
          <w:sz w:val="16"/>
          <w:szCs w:val="16"/>
        </w:rPr>
        <w:t xml:space="preserve"> </w:t>
      </w:r>
      <w:r w:rsidRPr="002B134C">
        <w:rPr>
          <w:rFonts w:asciiTheme="majorBidi" w:hAnsiTheme="majorBidi" w:cstheme="majorBidi"/>
          <w:sz w:val="16"/>
          <w:szCs w:val="16"/>
        </w:rPr>
        <w:t>μg/L, Testosterone 10.4-37.4 nmol/L.</w:t>
      </w:r>
    </w:p>
    <w:p w14:paraId="7E3DA86C" w14:textId="77777777" w:rsidR="000C6E23" w:rsidRDefault="000C6E23" w:rsidP="000C6E23"/>
    <w:p w14:paraId="10923BB2" w14:textId="77777777" w:rsidR="008F5F43" w:rsidRDefault="008F5F43"/>
    <w:p w14:paraId="6B3AA66C" w14:textId="77777777" w:rsidR="00C8238C" w:rsidRDefault="00C8238C"/>
    <w:p w14:paraId="4E8FBFD8" w14:textId="77777777" w:rsidR="007A0F01" w:rsidRDefault="007A0F01">
      <w:pPr>
        <w:rPr>
          <w:lang w:val="fr-FR"/>
        </w:rPr>
      </w:pPr>
    </w:p>
    <w:p w14:paraId="198F7A38" w14:textId="77777777" w:rsidR="00603A25" w:rsidRDefault="00603A25">
      <w:pPr>
        <w:rPr>
          <w:lang w:val="fr-FR"/>
        </w:rPr>
      </w:pPr>
    </w:p>
    <w:p w14:paraId="1B51086D" w14:textId="77777777" w:rsidR="00603A25" w:rsidRDefault="00603A25">
      <w:pPr>
        <w:rPr>
          <w:lang w:val="fr-FR"/>
        </w:rPr>
      </w:pPr>
    </w:p>
    <w:p w14:paraId="0156B921" w14:textId="77777777" w:rsidR="00603A25" w:rsidRDefault="00603A25">
      <w:pPr>
        <w:rPr>
          <w:lang w:val="fr-FR"/>
        </w:rPr>
      </w:pPr>
    </w:p>
    <w:p w14:paraId="2B4A068A" w14:textId="77777777" w:rsidR="00603A25" w:rsidRDefault="00603A25">
      <w:pPr>
        <w:rPr>
          <w:lang w:val="fr-FR"/>
        </w:rPr>
      </w:pPr>
    </w:p>
    <w:p w14:paraId="0E2AA0CE" w14:textId="77777777" w:rsidR="00603A25" w:rsidRDefault="00603A25">
      <w:pPr>
        <w:rPr>
          <w:lang w:val="fr-FR"/>
        </w:rPr>
      </w:pPr>
    </w:p>
    <w:p w14:paraId="6980F51C" w14:textId="77777777" w:rsidR="00603A25" w:rsidRDefault="00603A25">
      <w:pPr>
        <w:rPr>
          <w:lang w:val="fr-FR"/>
        </w:rPr>
      </w:pPr>
    </w:p>
    <w:p w14:paraId="53CAFCD7" w14:textId="77777777" w:rsidR="00603A25" w:rsidRDefault="00603A25">
      <w:pPr>
        <w:rPr>
          <w:lang w:val="fr-FR"/>
        </w:rPr>
      </w:pPr>
    </w:p>
    <w:p w14:paraId="55DE1A72" w14:textId="77777777" w:rsidR="00603A25" w:rsidRDefault="00603A25">
      <w:pPr>
        <w:rPr>
          <w:lang w:val="fr-FR"/>
        </w:rPr>
      </w:pPr>
    </w:p>
    <w:p w14:paraId="342F67D1" w14:textId="77777777" w:rsidR="00603A25" w:rsidRDefault="00603A25">
      <w:pPr>
        <w:rPr>
          <w:lang w:val="fr-FR"/>
        </w:rPr>
      </w:pPr>
    </w:p>
    <w:p w14:paraId="30A0CB9B" w14:textId="77777777" w:rsidR="00603A25" w:rsidRDefault="00603A25">
      <w:pPr>
        <w:rPr>
          <w:lang w:val="fr-FR"/>
        </w:rPr>
      </w:pPr>
    </w:p>
    <w:p w14:paraId="46DFD211" w14:textId="77777777" w:rsidR="00000D97" w:rsidRDefault="00000D97" w:rsidP="00000D97"/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470"/>
        <w:gridCol w:w="3880"/>
      </w:tblGrid>
      <w:tr w:rsidR="00000D97" w:rsidRPr="002B134C" w14:paraId="48CEEF4D" w14:textId="77777777" w:rsidTr="00606E66">
        <w:tc>
          <w:tcPr>
            <w:tcW w:w="5000" w:type="pct"/>
            <w:gridSpan w:val="2"/>
            <w:shd w:val="clear" w:color="auto" w:fill="D1D1D1" w:themeFill="background2" w:themeFillShade="E6"/>
          </w:tcPr>
          <w:p w14:paraId="138AA454" w14:textId="77777777" w:rsidR="00000D97" w:rsidRPr="002B134C" w:rsidRDefault="00000D97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A2D04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Table S3</w:t>
            </w: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 End-of-study biochemical endocrine profile in patients following ICI therapy. Data are reported as available and reported as mean (with SD), median (with IQR), and N (with %) as appropriate.</w:t>
            </w:r>
          </w:p>
        </w:tc>
      </w:tr>
      <w:tr w:rsidR="00000D97" w:rsidRPr="002B134C" w14:paraId="39DC6067" w14:textId="77777777" w:rsidTr="00606E66">
        <w:tc>
          <w:tcPr>
            <w:tcW w:w="2925" w:type="pct"/>
            <w:shd w:val="clear" w:color="auto" w:fill="D1D1D1" w:themeFill="background2" w:themeFillShade="E6"/>
          </w:tcPr>
          <w:p w14:paraId="45BF2D12" w14:textId="77777777" w:rsidR="00000D97" w:rsidRPr="002B134C" w:rsidRDefault="00000D97" w:rsidP="00606E6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iochemical parameters</w:t>
            </w:r>
          </w:p>
        </w:tc>
        <w:tc>
          <w:tcPr>
            <w:tcW w:w="2075" w:type="pct"/>
            <w:shd w:val="clear" w:color="auto" w:fill="D1D1D1" w:themeFill="background2" w:themeFillShade="E6"/>
          </w:tcPr>
          <w:p w14:paraId="5230EC0C" w14:textId="77777777" w:rsidR="00000D97" w:rsidRPr="002B134C" w:rsidRDefault="00000D97" w:rsidP="00606E6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ults</w:t>
            </w:r>
          </w:p>
        </w:tc>
      </w:tr>
      <w:tr w:rsidR="00000D97" w:rsidRPr="002B134C" w14:paraId="291479BB" w14:textId="77777777" w:rsidTr="00606E66">
        <w:tc>
          <w:tcPr>
            <w:tcW w:w="2925" w:type="pct"/>
          </w:tcPr>
          <w:p w14:paraId="566B134D" w14:textId="77777777" w:rsidR="00000D97" w:rsidRPr="002B134C" w:rsidRDefault="00000D97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TSH, mIU/L </w:t>
            </w:r>
          </w:p>
        </w:tc>
        <w:tc>
          <w:tcPr>
            <w:tcW w:w="2075" w:type="pct"/>
          </w:tcPr>
          <w:p w14:paraId="64D0608A" w14:textId="77777777" w:rsidR="00000D97" w:rsidRPr="002B134C" w:rsidRDefault="00000D97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.1 (1.1-4)</w:t>
            </w:r>
          </w:p>
        </w:tc>
      </w:tr>
      <w:tr w:rsidR="00000D97" w:rsidRPr="002B134C" w14:paraId="00AF0B86" w14:textId="77777777" w:rsidTr="00606E66">
        <w:tc>
          <w:tcPr>
            <w:tcW w:w="2925" w:type="pct"/>
          </w:tcPr>
          <w:p w14:paraId="118ECE7B" w14:textId="77777777" w:rsidR="00000D97" w:rsidRPr="002B134C" w:rsidRDefault="00000D97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ree T3, pmol/L </w:t>
            </w:r>
          </w:p>
        </w:tc>
        <w:tc>
          <w:tcPr>
            <w:tcW w:w="2075" w:type="pct"/>
          </w:tcPr>
          <w:p w14:paraId="2E940C77" w14:textId="77777777" w:rsidR="00000D97" w:rsidRPr="002B134C" w:rsidRDefault="00000D97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3.9 ± 1.3</w:t>
            </w:r>
          </w:p>
        </w:tc>
      </w:tr>
      <w:tr w:rsidR="00000D97" w:rsidRPr="002B134C" w14:paraId="25DE6FA2" w14:textId="77777777" w:rsidTr="00606E66">
        <w:tc>
          <w:tcPr>
            <w:tcW w:w="2925" w:type="pct"/>
          </w:tcPr>
          <w:p w14:paraId="5659C26F" w14:textId="77777777" w:rsidR="00000D97" w:rsidRPr="002B134C" w:rsidRDefault="00000D97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ree T4, pmol/L </w:t>
            </w:r>
          </w:p>
        </w:tc>
        <w:tc>
          <w:tcPr>
            <w:tcW w:w="2075" w:type="pct"/>
          </w:tcPr>
          <w:p w14:paraId="4C85035A" w14:textId="77777777" w:rsidR="00000D97" w:rsidRPr="002B134C" w:rsidRDefault="00000D97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4.7 ± 3.9</w:t>
            </w:r>
          </w:p>
        </w:tc>
      </w:tr>
      <w:tr w:rsidR="00000D97" w:rsidRPr="002B134C" w14:paraId="695C2CF4" w14:textId="77777777" w:rsidTr="00606E66">
        <w:tc>
          <w:tcPr>
            <w:tcW w:w="2925" w:type="pct"/>
          </w:tcPr>
          <w:p w14:paraId="616D6ED2" w14:textId="77777777" w:rsidR="00000D97" w:rsidRPr="002B134C" w:rsidRDefault="00000D97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TRAB</w:t>
            </w:r>
          </w:p>
        </w:tc>
        <w:tc>
          <w:tcPr>
            <w:tcW w:w="2075" w:type="pct"/>
          </w:tcPr>
          <w:p w14:paraId="3E414761" w14:textId="77777777" w:rsidR="00000D97" w:rsidRPr="002B134C" w:rsidRDefault="00000D97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0.8 (0.8-13.5)</w:t>
            </w:r>
          </w:p>
        </w:tc>
      </w:tr>
      <w:tr w:rsidR="00000D97" w:rsidRPr="002B134C" w14:paraId="21FD0EF4" w14:textId="77777777" w:rsidTr="00606E66">
        <w:tc>
          <w:tcPr>
            <w:tcW w:w="2925" w:type="pct"/>
          </w:tcPr>
          <w:p w14:paraId="103568E1" w14:textId="77777777" w:rsidR="00000D97" w:rsidRPr="002B134C" w:rsidRDefault="00000D97" w:rsidP="00606E66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PO </w:t>
            </w:r>
          </w:p>
        </w:tc>
        <w:tc>
          <w:tcPr>
            <w:tcW w:w="2075" w:type="pct"/>
          </w:tcPr>
          <w:p w14:paraId="6C054A37" w14:textId="77777777" w:rsidR="00000D97" w:rsidRPr="002B134C" w:rsidRDefault="00000D97" w:rsidP="00606E66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14 (10-34)</w:t>
            </w:r>
          </w:p>
        </w:tc>
      </w:tr>
      <w:tr w:rsidR="00000D97" w:rsidRPr="002B134C" w14:paraId="73B6EFC5" w14:textId="77777777" w:rsidTr="00606E66">
        <w:tc>
          <w:tcPr>
            <w:tcW w:w="2925" w:type="pct"/>
          </w:tcPr>
          <w:p w14:paraId="04335A92" w14:textId="77777777" w:rsidR="00000D97" w:rsidRPr="002B134C" w:rsidRDefault="00000D97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AM Cortisol, nmol/L </w:t>
            </w:r>
          </w:p>
        </w:tc>
        <w:tc>
          <w:tcPr>
            <w:tcW w:w="2075" w:type="pct"/>
          </w:tcPr>
          <w:p w14:paraId="412641CB" w14:textId="77777777" w:rsidR="00000D97" w:rsidRPr="002B134C" w:rsidRDefault="00000D97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381 (190-514)</w:t>
            </w:r>
          </w:p>
        </w:tc>
      </w:tr>
      <w:tr w:rsidR="00000D97" w:rsidRPr="002B134C" w14:paraId="07E3BBF6" w14:textId="77777777" w:rsidTr="00606E66">
        <w:tc>
          <w:tcPr>
            <w:tcW w:w="2925" w:type="pct"/>
          </w:tcPr>
          <w:p w14:paraId="4C194F67" w14:textId="77777777" w:rsidR="00000D97" w:rsidRPr="002B134C" w:rsidRDefault="00000D97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ACTH, pg/mL </w:t>
            </w:r>
          </w:p>
        </w:tc>
        <w:tc>
          <w:tcPr>
            <w:tcW w:w="2075" w:type="pct"/>
          </w:tcPr>
          <w:p w14:paraId="0207FF8F" w14:textId="77777777" w:rsidR="00000D97" w:rsidRPr="002B134C" w:rsidRDefault="00000D97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6.9 (8.7-41.2)</w:t>
            </w:r>
          </w:p>
        </w:tc>
      </w:tr>
      <w:tr w:rsidR="00000D97" w:rsidRPr="002B134C" w14:paraId="7FAEEF19" w14:textId="77777777" w:rsidTr="00606E66">
        <w:tc>
          <w:tcPr>
            <w:tcW w:w="2925" w:type="pct"/>
          </w:tcPr>
          <w:p w14:paraId="46AE89E3" w14:textId="77777777" w:rsidR="00000D97" w:rsidRPr="002B134C" w:rsidRDefault="00000D97" w:rsidP="00606E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SH, IU/L </w:t>
            </w:r>
          </w:p>
        </w:tc>
        <w:tc>
          <w:tcPr>
            <w:tcW w:w="2075" w:type="pct"/>
          </w:tcPr>
          <w:p w14:paraId="30EC98CE" w14:textId="77777777" w:rsidR="00000D97" w:rsidRPr="002B134C" w:rsidRDefault="00000D97" w:rsidP="00606E6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8.1 (4-20.4)</w:t>
            </w:r>
          </w:p>
        </w:tc>
      </w:tr>
      <w:tr w:rsidR="00000D97" w:rsidRPr="002B134C" w14:paraId="35F662AB" w14:textId="77777777" w:rsidTr="00606E66">
        <w:tc>
          <w:tcPr>
            <w:tcW w:w="2925" w:type="pct"/>
          </w:tcPr>
          <w:p w14:paraId="7517913C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LH, IU/L </w:t>
            </w:r>
          </w:p>
        </w:tc>
        <w:tc>
          <w:tcPr>
            <w:tcW w:w="2075" w:type="pct"/>
          </w:tcPr>
          <w:p w14:paraId="242B8E14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7.4 (5.18.5)</w:t>
            </w:r>
          </w:p>
        </w:tc>
      </w:tr>
      <w:tr w:rsidR="00000D97" w:rsidRPr="002B134C" w14:paraId="1E8F7D78" w14:textId="77777777" w:rsidTr="00606E66">
        <w:tc>
          <w:tcPr>
            <w:tcW w:w="2925" w:type="pct"/>
          </w:tcPr>
          <w:p w14:paraId="483405F3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IGF-1, μg/L</w:t>
            </w:r>
          </w:p>
        </w:tc>
        <w:tc>
          <w:tcPr>
            <w:tcW w:w="2075" w:type="pct"/>
          </w:tcPr>
          <w:p w14:paraId="0ED50E3A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97.8 (18-156)</w:t>
            </w:r>
          </w:p>
        </w:tc>
      </w:tr>
      <w:tr w:rsidR="00000D97" w:rsidRPr="002B134C" w14:paraId="18BC383F" w14:textId="77777777" w:rsidTr="00606E66">
        <w:tc>
          <w:tcPr>
            <w:tcW w:w="2925" w:type="pct"/>
          </w:tcPr>
          <w:p w14:paraId="01CD397E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Testosterone, nmol/L </w:t>
            </w:r>
          </w:p>
        </w:tc>
        <w:tc>
          <w:tcPr>
            <w:tcW w:w="2075" w:type="pct"/>
          </w:tcPr>
          <w:p w14:paraId="39234288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5.7 (0.6-15.3) </w:t>
            </w:r>
          </w:p>
        </w:tc>
      </w:tr>
      <w:tr w:rsidR="00000D97" w:rsidRPr="002B134C" w14:paraId="74BE025F" w14:textId="77777777" w:rsidTr="00606E66">
        <w:tc>
          <w:tcPr>
            <w:tcW w:w="2925" w:type="pct"/>
          </w:tcPr>
          <w:p w14:paraId="07C69564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Estradiol, pmol/L</w:t>
            </w:r>
          </w:p>
        </w:tc>
        <w:tc>
          <w:tcPr>
            <w:tcW w:w="2075" w:type="pct"/>
          </w:tcPr>
          <w:p w14:paraId="685DE243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76.4 (42.7-163.5)</w:t>
            </w:r>
          </w:p>
        </w:tc>
      </w:tr>
      <w:tr w:rsidR="00000D97" w:rsidRPr="002B134C" w14:paraId="6D186D98" w14:textId="77777777" w:rsidTr="00606E66">
        <w:tc>
          <w:tcPr>
            <w:tcW w:w="2925" w:type="pct"/>
          </w:tcPr>
          <w:p w14:paraId="386DF524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rolactin </w:t>
            </w:r>
          </w:p>
        </w:tc>
        <w:tc>
          <w:tcPr>
            <w:tcW w:w="2075" w:type="pct"/>
          </w:tcPr>
          <w:p w14:paraId="6D623F04" w14:textId="77777777" w:rsidR="00000D97" w:rsidRPr="002B134C" w:rsidRDefault="00000D97" w:rsidP="00606E66">
            <w:pPr>
              <w:suppressLineNumbers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40 (182-401)</w:t>
            </w:r>
          </w:p>
        </w:tc>
      </w:tr>
      <w:tr w:rsidR="00000D97" w:rsidRPr="002B134C" w14:paraId="7D27A5C6" w14:textId="77777777" w:rsidTr="00606E66">
        <w:tc>
          <w:tcPr>
            <w:tcW w:w="2925" w:type="pct"/>
            <w:hideMark/>
          </w:tcPr>
          <w:p w14:paraId="5D3144D9" w14:textId="77777777" w:rsidR="00000D97" w:rsidRPr="002B134C" w:rsidRDefault="00000D97" w:rsidP="00606E66">
            <w:pPr>
              <w:suppressLineNumbers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HbA1c %</w:t>
            </w:r>
          </w:p>
        </w:tc>
        <w:tc>
          <w:tcPr>
            <w:tcW w:w="2075" w:type="pct"/>
            <w:hideMark/>
          </w:tcPr>
          <w:p w14:paraId="462B1093" w14:textId="77777777" w:rsidR="00000D97" w:rsidRPr="002B134C" w:rsidRDefault="00000D97" w:rsidP="00606E66">
            <w:pPr>
              <w:suppressLineNumbers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eastAsia="Times New Roman" w:hAnsiTheme="majorBidi" w:cstheme="majorBidi"/>
                <w:sz w:val="16"/>
                <w:szCs w:val="16"/>
              </w:rPr>
              <w:t>5.8 (5.4-6.7)</w:t>
            </w:r>
          </w:p>
        </w:tc>
      </w:tr>
    </w:tbl>
    <w:p w14:paraId="750F9CFB" w14:textId="77777777" w:rsidR="00000D97" w:rsidRPr="002B134C" w:rsidRDefault="00000D97" w:rsidP="00000D97">
      <w:pPr>
        <w:suppressLineNumbers/>
        <w:spacing w:after="0"/>
        <w:rPr>
          <w:rFonts w:asciiTheme="majorBidi" w:hAnsiTheme="majorBidi" w:cstheme="majorBidi"/>
          <w:sz w:val="16"/>
          <w:szCs w:val="16"/>
        </w:rPr>
      </w:pPr>
      <w:r w:rsidRPr="002B134C">
        <w:rPr>
          <w:rFonts w:asciiTheme="majorBidi" w:hAnsiTheme="majorBidi" w:cstheme="majorBidi"/>
          <w:sz w:val="16"/>
          <w:szCs w:val="16"/>
        </w:rPr>
        <w:t>(TSH: Thyroid Stimulating Hormone, TRAB: TSH Receptor Antibodies, TPO: Thyroid Peroxidase, AM: Morning, ACTH: Adrenocorticotropic Hormone, FSH: Follicle Stimulating Hormone, LH: Luteinizing Hormone, IGF-1: Insulin-Like Growth Factor 1, HbA1c: Hemoglobin A1c, SD: Standard Deviation, IQR: Interquartile Range). Normal ranges: Prolactin 102-495 mIU/L, TRAB &lt;1.75 IU/L, TPO Antibodies 0-34 IU/mL, HbA1c &lt;5.7 %, TSH 0.3-4.2 mIU/L, Free T3 3.7-6.4 pmol/L, Free T4 11-23.3 pmol/L, AM Cortisol 138-689 nmol/L, ACTH 7.2-63.3 pg/mL, FSH follicular phase, 4 - 13 IU/L; ovulation phase, 5 - 22 IU/L; luteal phase, 2 - 8 IU/L; post-menopausal phase, 26 - 135 IU/L, LH follicular phase, 2 - 13 IU/L; ovulation phase, 14 - 96 IU/L; luteal phase, 1 - 11 IU/L; post-menopausal phase, 8 - 59 IU/L, IGF-1 91-238</w:t>
      </w:r>
      <w:r w:rsidRPr="002B134C">
        <w:rPr>
          <w:sz w:val="16"/>
          <w:szCs w:val="16"/>
        </w:rPr>
        <w:t xml:space="preserve"> </w:t>
      </w:r>
      <w:r w:rsidRPr="002B134C">
        <w:rPr>
          <w:rFonts w:asciiTheme="majorBidi" w:hAnsiTheme="majorBidi" w:cstheme="majorBidi"/>
          <w:sz w:val="16"/>
          <w:szCs w:val="16"/>
        </w:rPr>
        <w:t>μg/L, Testosterone 10.4-37.4 nmol/L, Estradiol  Follicular Phase, 45.4 - 854 pmol/L; Midcycle Phase, 151 - 1461 pmol/L; Luteal Phase, 81.9 - 1251 pmol/L; PMP Phase, &lt;18.4 - 505 pmol/L.</w:t>
      </w:r>
    </w:p>
    <w:p w14:paraId="7306335B" w14:textId="77777777" w:rsidR="00000D97" w:rsidRDefault="00000D97" w:rsidP="00000D97"/>
    <w:p w14:paraId="2C5B292C" w14:textId="77777777" w:rsidR="00603A25" w:rsidRDefault="00603A25"/>
    <w:p w14:paraId="0199AC55" w14:textId="77777777" w:rsidR="00B860D8" w:rsidRDefault="00B860D8"/>
    <w:p w14:paraId="427CBDAA" w14:textId="77777777" w:rsidR="00B860D8" w:rsidRDefault="00B860D8"/>
    <w:tbl>
      <w:tblPr>
        <w:tblStyle w:val="TableGrid"/>
        <w:tblW w:w="10278" w:type="dxa"/>
        <w:tblInd w:w="-815" w:type="dxa"/>
        <w:tblLook w:val="04A0" w:firstRow="1" w:lastRow="0" w:firstColumn="1" w:lastColumn="0" w:noHBand="0" w:noVBand="1"/>
      </w:tblPr>
      <w:tblGrid>
        <w:gridCol w:w="3826"/>
        <w:gridCol w:w="2799"/>
        <w:gridCol w:w="2567"/>
        <w:gridCol w:w="1086"/>
      </w:tblGrid>
      <w:tr w:rsidR="00B860D8" w:rsidRPr="001B0AF3" w14:paraId="2EFDB5E9" w14:textId="77777777" w:rsidTr="00606E66">
        <w:tc>
          <w:tcPr>
            <w:tcW w:w="10278" w:type="dxa"/>
            <w:gridSpan w:val="4"/>
            <w:shd w:val="clear" w:color="auto" w:fill="D1D1D1" w:themeFill="background2" w:themeFillShade="E6"/>
          </w:tcPr>
          <w:p w14:paraId="3A497441" w14:textId="083B9A3B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19CC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lastRenderedPageBreak/>
              <w:t xml:space="preserve">Table S4: </w:t>
            </w: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Characteristics of Patients Stratified by Age</w:t>
            </w:r>
            <w:r w:rsidR="006A09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</w:tr>
      <w:tr w:rsidR="00B860D8" w:rsidRPr="001B0AF3" w14:paraId="23345865" w14:textId="77777777" w:rsidTr="00606E66">
        <w:tc>
          <w:tcPr>
            <w:tcW w:w="3826" w:type="dxa"/>
            <w:shd w:val="clear" w:color="auto" w:fill="D1D1D1" w:themeFill="background2" w:themeFillShade="E6"/>
          </w:tcPr>
          <w:p w14:paraId="56386C62" w14:textId="77777777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799" w:type="dxa"/>
            <w:shd w:val="clear" w:color="auto" w:fill="D1D1D1" w:themeFill="background2" w:themeFillShade="E6"/>
          </w:tcPr>
          <w:p w14:paraId="4DA2C30B" w14:textId="77777777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&lt; 60  (N=416,  64.1 %)</w:t>
            </w:r>
          </w:p>
        </w:tc>
        <w:tc>
          <w:tcPr>
            <w:tcW w:w="2567" w:type="dxa"/>
            <w:shd w:val="clear" w:color="auto" w:fill="D1D1D1" w:themeFill="background2" w:themeFillShade="E6"/>
          </w:tcPr>
          <w:p w14:paraId="782155DC" w14:textId="77777777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≥ 60  (233,  35.9%)  </w:t>
            </w:r>
          </w:p>
        </w:tc>
        <w:tc>
          <w:tcPr>
            <w:tcW w:w="1086" w:type="dxa"/>
            <w:shd w:val="clear" w:color="auto" w:fill="D1D1D1" w:themeFill="background2" w:themeFillShade="E6"/>
          </w:tcPr>
          <w:p w14:paraId="31E7C319" w14:textId="77777777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860D8" w:rsidRPr="001B0AF3" w14:paraId="36BA2E3D" w14:textId="77777777" w:rsidTr="00606E66">
        <w:tc>
          <w:tcPr>
            <w:tcW w:w="3826" w:type="dxa"/>
          </w:tcPr>
          <w:p w14:paraId="2A2FEB04" w14:textId="77777777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der </w:t>
            </w:r>
          </w:p>
          <w:p w14:paraId="0B57C782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Males</w:t>
            </w:r>
          </w:p>
          <w:p w14:paraId="418D6B8B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Females</w:t>
            </w:r>
          </w:p>
        </w:tc>
        <w:tc>
          <w:tcPr>
            <w:tcW w:w="2799" w:type="dxa"/>
          </w:tcPr>
          <w:p w14:paraId="69637881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12D1DE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292  (70.2%)</w:t>
            </w:r>
          </w:p>
          <w:p w14:paraId="750A05CA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124 (29.8%)</w:t>
            </w:r>
          </w:p>
        </w:tc>
        <w:tc>
          <w:tcPr>
            <w:tcW w:w="2567" w:type="dxa"/>
          </w:tcPr>
          <w:p w14:paraId="1C8D15EA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8E6B7A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167 (71.7%)</w:t>
            </w:r>
          </w:p>
          <w:p w14:paraId="51BE0D5F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66 (28.3%)</w:t>
            </w:r>
          </w:p>
        </w:tc>
        <w:tc>
          <w:tcPr>
            <w:tcW w:w="1086" w:type="dxa"/>
          </w:tcPr>
          <w:p w14:paraId="0313DEA4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50E6FC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B860D8" w:rsidRPr="001B0AF3" w14:paraId="080CA2D6" w14:textId="77777777" w:rsidTr="00606E66">
        <w:tc>
          <w:tcPr>
            <w:tcW w:w="3826" w:type="dxa"/>
          </w:tcPr>
          <w:p w14:paraId="1F8C98BA" w14:textId="77777777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Is</w:t>
            </w:r>
          </w:p>
          <w:p w14:paraId="6FCBE4BE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PD1i</w:t>
            </w:r>
          </w:p>
          <w:p w14:paraId="7C1350AB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PDL1i</w:t>
            </w:r>
          </w:p>
          <w:p w14:paraId="0C0AB5DF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CTLA4i</w:t>
            </w:r>
          </w:p>
        </w:tc>
        <w:tc>
          <w:tcPr>
            <w:tcW w:w="2799" w:type="dxa"/>
          </w:tcPr>
          <w:p w14:paraId="11EFE855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B0C0D2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358 (86.1%)</w:t>
            </w:r>
          </w:p>
          <w:p w14:paraId="06E21E1F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57 (13.7%)</w:t>
            </w:r>
          </w:p>
          <w:p w14:paraId="2BAA38F8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1 (0.2%)</w:t>
            </w:r>
          </w:p>
        </w:tc>
        <w:tc>
          <w:tcPr>
            <w:tcW w:w="2567" w:type="dxa"/>
          </w:tcPr>
          <w:p w14:paraId="3C58544A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A67EB0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199 (85.4%)</w:t>
            </w:r>
          </w:p>
          <w:p w14:paraId="4556FDAE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34 (14.6%)</w:t>
            </w:r>
          </w:p>
          <w:p w14:paraId="354ECA96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6" w:type="dxa"/>
          </w:tcPr>
          <w:p w14:paraId="2ABEB62F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5FECCF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</w:tr>
      <w:tr w:rsidR="00B860D8" w:rsidRPr="001B0AF3" w14:paraId="6DDADAE6" w14:textId="77777777" w:rsidTr="00606E66">
        <w:tc>
          <w:tcPr>
            <w:tcW w:w="3826" w:type="dxa"/>
          </w:tcPr>
          <w:p w14:paraId="67CF92ED" w14:textId="77777777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Es</w:t>
            </w:r>
          </w:p>
        </w:tc>
        <w:tc>
          <w:tcPr>
            <w:tcW w:w="2799" w:type="dxa"/>
          </w:tcPr>
          <w:p w14:paraId="21448E3A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102 (24.%)</w:t>
            </w:r>
          </w:p>
        </w:tc>
        <w:tc>
          <w:tcPr>
            <w:tcW w:w="2567" w:type="dxa"/>
          </w:tcPr>
          <w:p w14:paraId="5E1111C6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71 (30.4%)</w:t>
            </w:r>
          </w:p>
        </w:tc>
        <w:tc>
          <w:tcPr>
            <w:tcW w:w="1086" w:type="dxa"/>
          </w:tcPr>
          <w:p w14:paraId="4FE3B671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B860D8" w:rsidRPr="001B0AF3" w14:paraId="5C547289" w14:textId="77777777" w:rsidTr="00606E66">
        <w:tc>
          <w:tcPr>
            <w:tcW w:w="3826" w:type="dxa"/>
          </w:tcPr>
          <w:p w14:paraId="000C9F32" w14:textId="77777777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IREs</w:t>
            </w:r>
          </w:p>
          <w:p w14:paraId="7F43FB88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6E157D5A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4976D15E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799" w:type="dxa"/>
          </w:tcPr>
          <w:p w14:paraId="6E4ADDBC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N=102</w:t>
            </w:r>
          </w:p>
          <w:p w14:paraId="4929664A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86 (84.3%)</w:t>
            </w:r>
          </w:p>
          <w:p w14:paraId="5445FB6D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13 (12.7%)</w:t>
            </w:r>
          </w:p>
          <w:p w14:paraId="1BCB5692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3 (2.9%)</w:t>
            </w:r>
          </w:p>
        </w:tc>
        <w:tc>
          <w:tcPr>
            <w:tcW w:w="2567" w:type="dxa"/>
          </w:tcPr>
          <w:p w14:paraId="62C4EDF0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N=71</w:t>
            </w:r>
          </w:p>
          <w:p w14:paraId="37E8F44B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64 (90.1%)</w:t>
            </w:r>
          </w:p>
          <w:p w14:paraId="7EF0AE7E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4 (5.6%)</w:t>
            </w:r>
          </w:p>
          <w:p w14:paraId="72632263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3 (4.2%)</w:t>
            </w:r>
          </w:p>
        </w:tc>
        <w:tc>
          <w:tcPr>
            <w:tcW w:w="1086" w:type="dxa"/>
          </w:tcPr>
          <w:p w14:paraId="602B31AA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1D30C7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E54352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B860D8" w:rsidRPr="001B0AF3" w14:paraId="10E97E2A" w14:textId="77777777" w:rsidTr="00606E66">
        <w:tc>
          <w:tcPr>
            <w:tcW w:w="3826" w:type="dxa"/>
          </w:tcPr>
          <w:p w14:paraId="2EBAD221" w14:textId="77777777" w:rsidR="00B860D8" w:rsidRPr="001B0AF3" w:rsidRDefault="00B860D8" w:rsidP="00606E6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rtality </w:t>
            </w:r>
          </w:p>
        </w:tc>
        <w:tc>
          <w:tcPr>
            <w:tcW w:w="2799" w:type="dxa"/>
          </w:tcPr>
          <w:p w14:paraId="501C0617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166 (39.9%)</w:t>
            </w:r>
          </w:p>
        </w:tc>
        <w:tc>
          <w:tcPr>
            <w:tcW w:w="2567" w:type="dxa"/>
          </w:tcPr>
          <w:p w14:paraId="5E2292D8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116 (49.7%)</w:t>
            </w:r>
          </w:p>
        </w:tc>
        <w:tc>
          <w:tcPr>
            <w:tcW w:w="1086" w:type="dxa"/>
          </w:tcPr>
          <w:p w14:paraId="6F685749" w14:textId="77777777" w:rsidR="00B860D8" w:rsidRPr="001B0AF3" w:rsidRDefault="00B860D8" w:rsidP="00606E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0AF3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</w:tbl>
    <w:p w14:paraId="6899C16F" w14:textId="77777777" w:rsidR="00B860D8" w:rsidRPr="001B0AF3" w:rsidRDefault="00B860D8" w:rsidP="00B860D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ICI: Immune checkpoint inhibitor, IRE: ICI-related endocrinopathy, </w:t>
      </w:r>
      <w:r w:rsidRPr="0052082A">
        <w:rPr>
          <w:rFonts w:asciiTheme="majorBidi" w:hAnsiTheme="majorBidi" w:cstheme="majorBidi"/>
          <w:sz w:val="20"/>
          <w:szCs w:val="20"/>
        </w:rPr>
        <w:t>PD-1i: Programmed Death-1 inhibitor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52082A">
        <w:rPr>
          <w:rFonts w:asciiTheme="majorBidi" w:hAnsiTheme="majorBidi" w:cstheme="majorBidi"/>
          <w:sz w:val="20"/>
          <w:szCs w:val="20"/>
        </w:rPr>
        <w:t>PD-L1i: Programmed Death-Ligand 1 inhibitor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52082A">
        <w:rPr>
          <w:rFonts w:asciiTheme="majorBidi" w:hAnsiTheme="majorBidi" w:cstheme="majorBidi"/>
          <w:sz w:val="20"/>
          <w:szCs w:val="20"/>
        </w:rPr>
        <w:t>CTLA-4i: Cytotoxic T-Lymphocyte-Associated Protein 4 inhibitor</w:t>
      </w:r>
    </w:p>
    <w:p w14:paraId="7709492E" w14:textId="77777777" w:rsidR="00B860D8" w:rsidRDefault="00B860D8"/>
    <w:p w14:paraId="7F7EC3C8" w14:textId="77777777" w:rsidR="00E210AE" w:rsidRDefault="00E210AE"/>
    <w:p w14:paraId="04CAE2B2" w14:textId="77777777" w:rsidR="00E210AE" w:rsidRDefault="00E210AE"/>
    <w:p w14:paraId="7958792C" w14:textId="77777777" w:rsidR="00E210AE" w:rsidRDefault="00E210AE"/>
    <w:p w14:paraId="3671D480" w14:textId="77777777" w:rsidR="00E210AE" w:rsidRDefault="00E210AE"/>
    <w:p w14:paraId="282A014F" w14:textId="77777777" w:rsidR="00E210AE" w:rsidRDefault="00E210AE"/>
    <w:p w14:paraId="675E9F66" w14:textId="77777777" w:rsidR="00E210AE" w:rsidRDefault="00E210AE"/>
    <w:p w14:paraId="75E9D01C" w14:textId="77777777" w:rsidR="00E210AE" w:rsidRDefault="00E210AE"/>
    <w:p w14:paraId="77C0899F" w14:textId="77777777" w:rsidR="0038712C" w:rsidRPr="002B134C" w:rsidRDefault="0038712C" w:rsidP="0038712C">
      <w:pPr>
        <w:suppressLineNumbers/>
        <w:spacing w:after="0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734"/>
        <w:gridCol w:w="2190"/>
        <w:gridCol w:w="2192"/>
        <w:gridCol w:w="1234"/>
      </w:tblGrid>
      <w:tr w:rsidR="0038712C" w:rsidRPr="002B134C" w14:paraId="51EA2567" w14:textId="77777777" w:rsidTr="00606E66">
        <w:tc>
          <w:tcPr>
            <w:tcW w:w="5000" w:type="pct"/>
            <w:gridSpan w:val="4"/>
            <w:shd w:val="clear" w:color="auto" w:fill="D1D1D1" w:themeFill="background2" w:themeFillShade="E6"/>
          </w:tcPr>
          <w:p w14:paraId="306C9DB0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Hlk161954408"/>
            <w:r w:rsidRPr="004448A3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Table S5</w:t>
            </w: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 Comparison of clinical outcomes between PDL1 and PD1 inhibitors in the study population. Data are reported as available and reported as (with SD), median (with IQR), and N (with %) as appropriate.</w:t>
            </w:r>
          </w:p>
        </w:tc>
      </w:tr>
      <w:tr w:rsidR="0038712C" w:rsidRPr="002B134C" w14:paraId="2F48069E" w14:textId="77777777" w:rsidTr="00606E66">
        <w:tc>
          <w:tcPr>
            <w:tcW w:w="1997" w:type="pct"/>
            <w:shd w:val="clear" w:color="auto" w:fill="D1D1D1" w:themeFill="background2" w:themeFillShade="E6"/>
            <w:hideMark/>
          </w:tcPr>
          <w:p w14:paraId="1EA9D0A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171" w:type="pct"/>
            <w:shd w:val="clear" w:color="auto" w:fill="D1D1D1" w:themeFill="background2" w:themeFillShade="E6"/>
          </w:tcPr>
          <w:p w14:paraId="73B6C0F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D-1 inhibitors</w:t>
            </w:r>
          </w:p>
          <w:p w14:paraId="4516320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50</w:t>
            </w:r>
          </w:p>
        </w:tc>
        <w:tc>
          <w:tcPr>
            <w:tcW w:w="1172" w:type="pct"/>
            <w:shd w:val="clear" w:color="auto" w:fill="D1D1D1" w:themeFill="background2" w:themeFillShade="E6"/>
            <w:hideMark/>
          </w:tcPr>
          <w:p w14:paraId="7F891B83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DL-1 inhibitors</w:t>
            </w:r>
          </w:p>
          <w:p w14:paraId="49F177E9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22</w:t>
            </w:r>
          </w:p>
        </w:tc>
        <w:tc>
          <w:tcPr>
            <w:tcW w:w="660" w:type="pct"/>
            <w:shd w:val="clear" w:color="auto" w:fill="D1D1D1" w:themeFill="background2" w:themeFillShade="E6"/>
            <w:hideMark/>
          </w:tcPr>
          <w:p w14:paraId="4F920148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38712C" w:rsidRPr="002B134C" w14:paraId="2607BF10" w14:textId="77777777" w:rsidTr="00606E66">
        <w:tc>
          <w:tcPr>
            <w:tcW w:w="1997" w:type="pct"/>
            <w:hideMark/>
          </w:tcPr>
          <w:p w14:paraId="79329E9B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1171" w:type="pct"/>
          </w:tcPr>
          <w:p w14:paraId="25FB9DE4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57.0 ± 13.4</w:t>
            </w:r>
          </w:p>
        </w:tc>
        <w:tc>
          <w:tcPr>
            <w:tcW w:w="1172" w:type="pct"/>
            <w:hideMark/>
          </w:tcPr>
          <w:p w14:paraId="40E4F7C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57.6 ± 8.8</w:t>
            </w:r>
          </w:p>
        </w:tc>
        <w:tc>
          <w:tcPr>
            <w:tcW w:w="660" w:type="pct"/>
            <w:hideMark/>
          </w:tcPr>
          <w:p w14:paraId="2B02D08F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</w:tr>
      <w:tr w:rsidR="0038712C" w:rsidRPr="002B134C" w14:paraId="10DBB555" w14:textId="77777777" w:rsidTr="00606E66">
        <w:trPr>
          <w:trHeight w:val="710"/>
        </w:trPr>
        <w:tc>
          <w:tcPr>
            <w:tcW w:w="1997" w:type="pct"/>
            <w:hideMark/>
          </w:tcPr>
          <w:p w14:paraId="12399CBC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der</w:t>
            </w:r>
          </w:p>
          <w:p w14:paraId="473E9C8E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Female </w:t>
            </w:r>
          </w:p>
          <w:p w14:paraId="4808DFA2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Male </w:t>
            </w:r>
          </w:p>
        </w:tc>
        <w:tc>
          <w:tcPr>
            <w:tcW w:w="1171" w:type="pct"/>
          </w:tcPr>
          <w:p w14:paraId="177820D9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690D3E2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46 (30.7%)</w:t>
            </w:r>
          </w:p>
          <w:p w14:paraId="2D1D880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04 (69.3%)</w:t>
            </w:r>
          </w:p>
        </w:tc>
        <w:tc>
          <w:tcPr>
            <w:tcW w:w="1172" w:type="pct"/>
            <w:hideMark/>
          </w:tcPr>
          <w:p w14:paraId="60F74E6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88910E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4 (18.2%)</w:t>
            </w:r>
          </w:p>
          <w:p w14:paraId="3431775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8 (81.2%)</w:t>
            </w:r>
          </w:p>
        </w:tc>
        <w:tc>
          <w:tcPr>
            <w:tcW w:w="660" w:type="pct"/>
            <w:hideMark/>
          </w:tcPr>
          <w:p w14:paraId="68BB1ED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D9BE63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</w:tr>
      <w:tr w:rsidR="0038712C" w:rsidRPr="002B134C" w14:paraId="45E8CAA4" w14:textId="77777777" w:rsidTr="00606E66">
        <w:trPr>
          <w:trHeight w:val="1430"/>
        </w:trPr>
        <w:tc>
          <w:tcPr>
            <w:tcW w:w="1997" w:type="pct"/>
            <w:hideMark/>
          </w:tcPr>
          <w:p w14:paraId="57C8405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thnicity  </w:t>
            </w:r>
          </w:p>
          <w:p w14:paraId="385927DE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Arab </w:t>
            </w:r>
          </w:p>
          <w:p w14:paraId="4F5B3674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South Asian </w:t>
            </w:r>
          </w:p>
          <w:p w14:paraId="7944F2E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Other </w:t>
            </w:r>
          </w:p>
          <w:p w14:paraId="652878C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White </w:t>
            </w:r>
          </w:p>
        </w:tc>
        <w:tc>
          <w:tcPr>
            <w:tcW w:w="1171" w:type="pct"/>
          </w:tcPr>
          <w:p w14:paraId="5CAEBF9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6F9C8E5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89 (59.3%) </w:t>
            </w:r>
          </w:p>
          <w:p w14:paraId="279CD162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45 (30%) </w:t>
            </w:r>
          </w:p>
          <w:p w14:paraId="46196E6C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13 (8.7%) </w:t>
            </w:r>
          </w:p>
          <w:p w14:paraId="58AE0C8F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3 (2%) </w:t>
            </w:r>
          </w:p>
        </w:tc>
        <w:tc>
          <w:tcPr>
            <w:tcW w:w="1172" w:type="pct"/>
            <w:hideMark/>
          </w:tcPr>
          <w:p w14:paraId="2824B64C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3724E1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4 (63.6%)</w:t>
            </w:r>
          </w:p>
          <w:p w14:paraId="732B737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6 (27.3%) </w:t>
            </w:r>
          </w:p>
          <w:p w14:paraId="64F9A0A0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2 (9.1%) </w:t>
            </w:r>
          </w:p>
          <w:p w14:paraId="579418D4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60" w:type="pct"/>
            <w:hideMark/>
          </w:tcPr>
          <w:p w14:paraId="67895CC6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B8F704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E91B30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06C4C5E6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8712C" w:rsidRPr="002B134C" w14:paraId="64F09453" w14:textId="77777777" w:rsidTr="00606E66">
        <w:trPr>
          <w:trHeight w:val="912"/>
        </w:trPr>
        <w:tc>
          <w:tcPr>
            <w:tcW w:w="1997" w:type="pct"/>
            <w:hideMark/>
          </w:tcPr>
          <w:p w14:paraId="0EB2D75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-existing major endocrinopathies</w:t>
            </w:r>
          </w:p>
          <w:p w14:paraId="7DFCBFD5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re-existing T2D   </w:t>
            </w:r>
          </w:p>
          <w:p w14:paraId="64583F4B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Pre-existing Hypothyroidism   </w:t>
            </w:r>
          </w:p>
        </w:tc>
        <w:tc>
          <w:tcPr>
            <w:tcW w:w="1171" w:type="pct"/>
          </w:tcPr>
          <w:p w14:paraId="28811643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3FBF09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52 (34.7%) </w:t>
            </w:r>
          </w:p>
          <w:p w14:paraId="5790AD09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12 (8%)  </w:t>
            </w:r>
          </w:p>
        </w:tc>
        <w:tc>
          <w:tcPr>
            <w:tcW w:w="1172" w:type="pct"/>
            <w:hideMark/>
          </w:tcPr>
          <w:p w14:paraId="644B1A58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03E8746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11 (50%) </w:t>
            </w:r>
          </w:p>
          <w:p w14:paraId="69D85215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1 (4.6%) </w:t>
            </w:r>
          </w:p>
        </w:tc>
        <w:tc>
          <w:tcPr>
            <w:tcW w:w="660" w:type="pct"/>
            <w:hideMark/>
          </w:tcPr>
          <w:p w14:paraId="2AD1DEA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0584DA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  <w:p w14:paraId="66A86326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38712C" w:rsidRPr="002B134C" w14:paraId="4DA84292" w14:textId="77777777" w:rsidTr="00606E66">
        <w:trPr>
          <w:trHeight w:val="332"/>
        </w:trPr>
        <w:tc>
          <w:tcPr>
            <w:tcW w:w="1997" w:type="pct"/>
          </w:tcPr>
          <w:p w14:paraId="7C77271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Number of ICI doses </w:t>
            </w:r>
          </w:p>
        </w:tc>
        <w:tc>
          <w:tcPr>
            <w:tcW w:w="1171" w:type="pct"/>
          </w:tcPr>
          <w:p w14:paraId="02238FA0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9 (4-17)</w:t>
            </w:r>
          </w:p>
        </w:tc>
        <w:tc>
          <w:tcPr>
            <w:tcW w:w="1172" w:type="pct"/>
          </w:tcPr>
          <w:p w14:paraId="2949A0C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0.5 (5-24)</w:t>
            </w:r>
          </w:p>
        </w:tc>
        <w:tc>
          <w:tcPr>
            <w:tcW w:w="660" w:type="pct"/>
          </w:tcPr>
          <w:p w14:paraId="08A8C55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</w:tr>
      <w:tr w:rsidR="0038712C" w:rsidRPr="002B134C" w14:paraId="163EE901" w14:textId="77777777" w:rsidTr="00606E66">
        <w:tc>
          <w:tcPr>
            <w:tcW w:w="1997" w:type="pct"/>
            <w:hideMark/>
          </w:tcPr>
          <w:p w14:paraId="4B0EC74F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Endocrinopathies</w:t>
            </w:r>
          </w:p>
          <w:p w14:paraId="11010D99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70736FA2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178E9DE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</w:p>
        </w:tc>
        <w:tc>
          <w:tcPr>
            <w:tcW w:w="1171" w:type="pct"/>
          </w:tcPr>
          <w:p w14:paraId="554B7650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B06B008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30 (86.7%)</w:t>
            </w:r>
          </w:p>
          <w:p w14:paraId="5A9BFBFF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5 (10%)</w:t>
            </w:r>
          </w:p>
          <w:p w14:paraId="2D1F3E5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5 (3.3%)</w:t>
            </w:r>
          </w:p>
        </w:tc>
        <w:tc>
          <w:tcPr>
            <w:tcW w:w="1172" w:type="pct"/>
            <w:hideMark/>
          </w:tcPr>
          <w:p w14:paraId="22A7DEEF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D20414E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9 (86.4%)</w:t>
            </w:r>
          </w:p>
          <w:p w14:paraId="797615F0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 (9.1%)</w:t>
            </w:r>
          </w:p>
          <w:p w14:paraId="423498C4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 (4.5%)</w:t>
            </w:r>
          </w:p>
        </w:tc>
        <w:tc>
          <w:tcPr>
            <w:tcW w:w="660" w:type="pct"/>
            <w:hideMark/>
          </w:tcPr>
          <w:p w14:paraId="76D5655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39E18D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32BE6B8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</w:tr>
      <w:tr w:rsidR="0038712C" w:rsidRPr="002B134C" w14:paraId="77D42223" w14:textId="77777777" w:rsidTr="00606E66">
        <w:trPr>
          <w:trHeight w:val="3428"/>
        </w:trPr>
        <w:tc>
          <w:tcPr>
            <w:tcW w:w="1997" w:type="pct"/>
            <w:hideMark/>
          </w:tcPr>
          <w:p w14:paraId="067D7BC5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w IREs</w:t>
            </w:r>
          </w:p>
          <w:p w14:paraId="1701F515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rimary Hypothyroidism    </w:t>
            </w:r>
          </w:p>
          <w:p w14:paraId="4123E92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Central Hypothyroidism</w:t>
            </w:r>
          </w:p>
          <w:p w14:paraId="19B4D57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rimary Hyperthyroidism </w:t>
            </w:r>
          </w:p>
          <w:p w14:paraId="496EDF19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Primary Adrenal Insufficiency    </w:t>
            </w:r>
          </w:p>
          <w:p w14:paraId="3D718EE2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Secondary Adrenal Insufficiency    </w:t>
            </w:r>
          </w:p>
          <w:p w14:paraId="488354E9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Hypogonadism    </w:t>
            </w:r>
          </w:p>
          <w:p w14:paraId="715D3C3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GHD   </w:t>
            </w:r>
          </w:p>
          <w:p w14:paraId="20DB23EE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Hyperprolactinemia    </w:t>
            </w:r>
          </w:p>
          <w:p w14:paraId="11FE2C5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Diabetes Insipidus    </w:t>
            </w:r>
          </w:p>
          <w:p w14:paraId="5EF6E482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Insulin Deficiency </w:t>
            </w:r>
          </w:p>
          <w:p w14:paraId="40A93B33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Hypoparathyroidism    </w:t>
            </w:r>
          </w:p>
          <w:p w14:paraId="3750E38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DKA    </w:t>
            </w:r>
          </w:p>
        </w:tc>
        <w:tc>
          <w:tcPr>
            <w:tcW w:w="1171" w:type="pct"/>
          </w:tcPr>
          <w:p w14:paraId="353671C3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4B7220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95 (63.3%) </w:t>
            </w:r>
          </w:p>
          <w:p w14:paraId="00A043E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5 (3.3%)</w:t>
            </w:r>
          </w:p>
          <w:p w14:paraId="1F58B51B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0 (13.3%)</w:t>
            </w:r>
          </w:p>
          <w:p w14:paraId="2928804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1 (0.7%) </w:t>
            </w:r>
          </w:p>
          <w:p w14:paraId="11CE4DB2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2 (8%)</w:t>
            </w:r>
          </w:p>
          <w:p w14:paraId="3287675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4 (2.7%) </w:t>
            </w:r>
          </w:p>
          <w:p w14:paraId="0F94433F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 (1.3%)</w:t>
            </w:r>
          </w:p>
          <w:p w14:paraId="45E4806C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4 (2.7%)</w:t>
            </w:r>
          </w:p>
          <w:p w14:paraId="6A1F77B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 (0.7%)</w:t>
            </w:r>
          </w:p>
          <w:p w14:paraId="5440FD7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2 (14.7%)</w:t>
            </w:r>
          </w:p>
          <w:p w14:paraId="5C49022B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9 (6%) </w:t>
            </w:r>
          </w:p>
          <w:p w14:paraId="77E50515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3 (2%) </w:t>
            </w:r>
          </w:p>
        </w:tc>
        <w:tc>
          <w:tcPr>
            <w:tcW w:w="1172" w:type="pct"/>
            <w:hideMark/>
          </w:tcPr>
          <w:p w14:paraId="2800F230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757E325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13 (59.1%) </w:t>
            </w:r>
          </w:p>
          <w:p w14:paraId="11B1D5C4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14:paraId="6E627314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3 (13.6%)</w:t>
            </w:r>
          </w:p>
          <w:p w14:paraId="51E5ACEB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 (4.6%)</w:t>
            </w:r>
          </w:p>
          <w:p w14:paraId="73278783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 (4.6%)</w:t>
            </w:r>
          </w:p>
          <w:p w14:paraId="4E86AC1E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2 (9.1%)</w:t>
            </w:r>
          </w:p>
          <w:p w14:paraId="1F85DABC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14:paraId="6D251DFC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 (4.6%)</w:t>
            </w:r>
          </w:p>
          <w:p w14:paraId="43FC3586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14:paraId="3D9E1B9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4 (18.2%) </w:t>
            </w:r>
          </w:p>
          <w:p w14:paraId="75953563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 (4.6%)</w:t>
            </w:r>
          </w:p>
          <w:p w14:paraId="782E0661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60" w:type="pct"/>
            <w:hideMark/>
          </w:tcPr>
          <w:p w14:paraId="18B7BB5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B9AB512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  <w:p w14:paraId="592163C8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70FDCD3D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53B7985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  <w:p w14:paraId="455C331F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7D220D37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  <w:p w14:paraId="1E61F8D5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2F93D4F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  <w:p w14:paraId="555E4D3E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1DC615DF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  <w:p w14:paraId="5341D764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1FF0E6D4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38712C" w:rsidRPr="002B134C" w14:paraId="47C14055" w14:textId="77777777" w:rsidTr="00606E66">
        <w:tc>
          <w:tcPr>
            <w:tcW w:w="1997" w:type="pct"/>
            <w:hideMark/>
          </w:tcPr>
          <w:p w14:paraId="202E91BA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 xml:space="preserve">Mortality   </w:t>
            </w:r>
          </w:p>
        </w:tc>
        <w:tc>
          <w:tcPr>
            <w:tcW w:w="1171" w:type="pct"/>
          </w:tcPr>
          <w:p w14:paraId="35994D89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64 (42.7%)</w:t>
            </w:r>
          </w:p>
        </w:tc>
        <w:tc>
          <w:tcPr>
            <w:tcW w:w="1172" w:type="pct"/>
            <w:hideMark/>
          </w:tcPr>
          <w:p w14:paraId="554046C0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9 (40.9%)</w:t>
            </w:r>
          </w:p>
        </w:tc>
        <w:tc>
          <w:tcPr>
            <w:tcW w:w="660" w:type="pct"/>
            <w:hideMark/>
          </w:tcPr>
          <w:p w14:paraId="1DE7269E" w14:textId="77777777" w:rsidR="0038712C" w:rsidRPr="002B134C" w:rsidRDefault="0038712C" w:rsidP="00606E66">
            <w:pPr>
              <w:suppressLineNumbers/>
              <w:spacing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2B134C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</w:tr>
    </w:tbl>
    <w:p w14:paraId="5BCDDAEA" w14:textId="77777777" w:rsidR="0038712C" w:rsidRPr="002B134C" w:rsidRDefault="0038712C" w:rsidP="0038712C">
      <w:pPr>
        <w:suppressLineNumbers/>
        <w:spacing w:after="0"/>
        <w:rPr>
          <w:rFonts w:asciiTheme="majorBidi" w:hAnsiTheme="majorBidi" w:cstheme="majorBidi"/>
          <w:sz w:val="16"/>
          <w:szCs w:val="16"/>
          <w:lang w:val="fr-FR"/>
        </w:rPr>
      </w:pPr>
      <w:r w:rsidRPr="002B134C">
        <w:rPr>
          <w:rFonts w:asciiTheme="majorBidi" w:hAnsiTheme="majorBidi" w:cstheme="majorBidi"/>
          <w:sz w:val="16"/>
          <w:szCs w:val="16"/>
        </w:rPr>
        <w:t xml:space="preserve">BMI = Body Mass Index, DM = Diabetes Mellitus, GIT = Gastrointestinal Tract, GHD = Growth Hormone Deficiency, DKA = Diabetic Ketoacidosis. </w:t>
      </w:r>
      <w:r w:rsidRPr="002B134C">
        <w:rPr>
          <w:rFonts w:asciiTheme="majorBidi" w:hAnsiTheme="majorBidi" w:cstheme="majorBidi"/>
          <w:sz w:val="16"/>
          <w:szCs w:val="16"/>
          <w:lang w:val="fr-FR"/>
        </w:rPr>
        <w:t>T2D: Type 2 diabetes mellitus, IREs: Immune checkpoint inhibitors related endocrinopathies.</w:t>
      </w:r>
    </w:p>
    <w:bookmarkEnd w:id="0"/>
    <w:p w14:paraId="03541B47" w14:textId="77777777" w:rsidR="0038712C" w:rsidRPr="007A52A6" w:rsidRDefault="0038712C" w:rsidP="0038712C">
      <w:pPr>
        <w:rPr>
          <w:lang w:val="fr-FR"/>
        </w:rPr>
      </w:pPr>
    </w:p>
    <w:p w14:paraId="5DED826F" w14:textId="77777777" w:rsidR="00E210AE" w:rsidRPr="00B860D8" w:rsidRDefault="00E210AE"/>
    <w:sectPr w:rsidR="00E210AE" w:rsidRPr="00B86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38C"/>
    <w:rsid w:val="00000D97"/>
    <w:rsid w:val="00054EEC"/>
    <w:rsid w:val="000C6E23"/>
    <w:rsid w:val="00341CDD"/>
    <w:rsid w:val="00367B01"/>
    <w:rsid w:val="0038712C"/>
    <w:rsid w:val="003C4DC7"/>
    <w:rsid w:val="00545455"/>
    <w:rsid w:val="00603A25"/>
    <w:rsid w:val="006251DC"/>
    <w:rsid w:val="006A092B"/>
    <w:rsid w:val="007A0F01"/>
    <w:rsid w:val="007A52A6"/>
    <w:rsid w:val="007B2854"/>
    <w:rsid w:val="008F5F43"/>
    <w:rsid w:val="00945C77"/>
    <w:rsid w:val="00B860D8"/>
    <w:rsid w:val="00C8238C"/>
    <w:rsid w:val="00D76155"/>
    <w:rsid w:val="00E2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763DA1"/>
  <w15:chartTrackingRefBased/>
  <w15:docId w15:val="{58042689-0FBA-4B78-8D41-61956469B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38C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3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3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38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38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38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38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38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38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38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38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2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38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2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38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2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38C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2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38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8238C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2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65</Words>
  <Characters>7216</Characters>
  <Application>Microsoft Office Word</Application>
  <DocSecurity>0</DocSecurity>
  <Lines>60</Lines>
  <Paragraphs>16</Paragraphs>
  <ScaleCrop>false</ScaleCrop>
  <Company/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en Ata</dc:creator>
  <cp:keywords/>
  <dc:description/>
  <cp:lastModifiedBy>Fateen Ata</cp:lastModifiedBy>
  <cp:revision>16</cp:revision>
  <dcterms:created xsi:type="dcterms:W3CDTF">2024-03-21T19:59:00Z</dcterms:created>
  <dcterms:modified xsi:type="dcterms:W3CDTF">2024-11-09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e579b2-ac8d-4037-acf0-7c7bfb891298</vt:lpwstr>
  </property>
</Properties>
</file>